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84DC6" w14:textId="1DA18B91" w:rsidR="00976B2D" w:rsidRPr="00E812B6" w:rsidRDefault="00976B2D" w:rsidP="00976B2D">
      <w:pPr>
        <w:spacing w:after="0" w:line="480" w:lineRule="auto"/>
        <w:jc w:val="both"/>
        <w:rPr>
          <w:rFonts w:cstheme="minorHAnsi"/>
          <w:b/>
          <w:bCs/>
          <w:sz w:val="28"/>
          <w:szCs w:val="28"/>
          <w:lang w:val="en-US"/>
        </w:rPr>
      </w:pPr>
      <w:r w:rsidRPr="00E812B6">
        <w:rPr>
          <w:rFonts w:cstheme="minorHAnsi"/>
          <w:b/>
          <w:bCs/>
          <w:sz w:val="28"/>
          <w:szCs w:val="28"/>
          <w:lang w:val="en-US"/>
        </w:rPr>
        <w:t xml:space="preserve">A complementary study approach unravels novel players in the </w:t>
      </w:r>
      <w:proofErr w:type="spellStart"/>
      <w:r w:rsidRPr="00E812B6">
        <w:rPr>
          <w:rFonts w:cstheme="minorHAnsi"/>
          <w:b/>
          <w:bCs/>
          <w:sz w:val="28"/>
          <w:szCs w:val="28"/>
          <w:lang w:val="en-US"/>
        </w:rPr>
        <w:t>pathoetiology</w:t>
      </w:r>
      <w:proofErr w:type="spellEnd"/>
      <w:r w:rsidRPr="00E812B6">
        <w:rPr>
          <w:rFonts w:cstheme="minorHAnsi"/>
          <w:b/>
          <w:bCs/>
          <w:sz w:val="28"/>
          <w:szCs w:val="28"/>
          <w:lang w:val="en-US"/>
        </w:rPr>
        <w:t xml:space="preserve"> of Hirschsprung disease</w:t>
      </w:r>
      <w:r>
        <w:rPr>
          <w:rFonts w:cstheme="minorHAnsi"/>
          <w:b/>
          <w:bCs/>
          <w:sz w:val="28"/>
          <w:szCs w:val="28"/>
          <w:lang w:val="en-US"/>
        </w:rPr>
        <w:t>: S1</w:t>
      </w:r>
      <w:r w:rsidR="00E7758D">
        <w:rPr>
          <w:rFonts w:cstheme="minorHAnsi"/>
          <w:b/>
          <w:bCs/>
          <w:sz w:val="28"/>
          <w:szCs w:val="28"/>
          <w:lang w:val="en-US"/>
        </w:rPr>
        <w:t xml:space="preserve"> </w:t>
      </w:r>
      <w:r>
        <w:rPr>
          <w:rFonts w:cstheme="minorHAnsi"/>
          <w:b/>
          <w:bCs/>
          <w:sz w:val="28"/>
          <w:szCs w:val="28"/>
          <w:lang w:val="en-US"/>
        </w:rPr>
        <w:t>Data</w:t>
      </w:r>
    </w:p>
    <w:p w14:paraId="0B83B64E" w14:textId="77777777" w:rsidR="00976B2D" w:rsidRDefault="00976B2D" w:rsidP="00976B2D">
      <w:pPr>
        <w:rPr>
          <w:b/>
          <w:bCs/>
          <w:sz w:val="28"/>
          <w:szCs w:val="28"/>
          <w:lang w:val="en-US"/>
        </w:rPr>
      </w:pPr>
    </w:p>
    <w:p w14:paraId="56F5925F" w14:textId="2D748BD1" w:rsidR="00976B2D" w:rsidRPr="00E812B6" w:rsidRDefault="00976B2D" w:rsidP="00976B2D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Results</w:t>
      </w:r>
    </w:p>
    <w:p w14:paraId="14E5A137" w14:textId="2C5556FB" w:rsidR="005F4B58" w:rsidRPr="00E812B6" w:rsidRDefault="005F4B58" w:rsidP="00486313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E812B6">
        <w:rPr>
          <w:b/>
          <w:bCs/>
          <w:sz w:val="24"/>
          <w:szCs w:val="24"/>
          <w:lang w:val="en-US"/>
        </w:rPr>
        <w:t>Candidate gene validation and characterization</w:t>
      </w:r>
      <w:r w:rsidR="00AE3868" w:rsidRPr="00E812B6">
        <w:rPr>
          <w:b/>
          <w:bCs/>
          <w:sz w:val="24"/>
          <w:szCs w:val="24"/>
          <w:lang w:val="en-US"/>
        </w:rPr>
        <w:t xml:space="preserve"> by expression analyses</w:t>
      </w:r>
    </w:p>
    <w:p w14:paraId="6A2AF012" w14:textId="301402CF" w:rsidR="00BB7BFC" w:rsidRPr="00E812B6" w:rsidRDefault="005F4B58" w:rsidP="00486313">
      <w:pPr>
        <w:spacing w:after="0" w:line="480" w:lineRule="auto"/>
        <w:jc w:val="both"/>
        <w:rPr>
          <w:sz w:val="24"/>
          <w:szCs w:val="24"/>
          <w:lang w:val="en-US"/>
        </w:rPr>
      </w:pPr>
      <w:r w:rsidRPr="00E812B6">
        <w:rPr>
          <w:sz w:val="24"/>
          <w:szCs w:val="24"/>
          <w:lang w:val="en-US"/>
        </w:rPr>
        <w:t xml:space="preserve">All candidates were expressed in or in close spatial proximity to pre-migratory vagal </w:t>
      </w:r>
      <w:r w:rsidR="001347A7" w:rsidRPr="00E812B6">
        <w:rPr>
          <w:sz w:val="24"/>
          <w:szCs w:val="24"/>
          <w:lang w:val="en-US"/>
        </w:rPr>
        <w:t>neural crest cells (</w:t>
      </w:r>
      <w:r w:rsidRPr="00E812B6">
        <w:rPr>
          <w:sz w:val="24"/>
          <w:szCs w:val="24"/>
          <w:lang w:val="en-US"/>
        </w:rPr>
        <w:t>NCCs</w:t>
      </w:r>
      <w:r w:rsidR="001347A7" w:rsidRPr="00E812B6">
        <w:rPr>
          <w:sz w:val="24"/>
          <w:szCs w:val="24"/>
          <w:lang w:val="en-US"/>
        </w:rPr>
        <w:t>)</w:t>
      </w:r>
      <w:r w:rsidRPr="00E812B6">
        <w:rPr>
          <w:sz w:val="24"/>
          <w:szCs w:val="24"/>
          <w:lang w:val="en-US"/>
        </w:rPr>
        <w:t xml:space="preserve"> at stage E9.5, as demonstrated by co-staining with Sox10 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A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. In the developing midgut at E13.5, expression in immature neurons and smooth muscle cells or in their respective microenvironment was detected by co-labeling with Tubb3 (neuronal</w:t>
      </w:r>
      <w:r w:rsidR="0087667C" w:rsidRPr="00E812B6">
        <w:rPr>
          <w:sz w:val="24"/>
          <w:szCs w:val="24"/>
          <w:lang w:val="en-US"/>
        </w:rPr>
        <w:t xml:space="preserve"> marker</w:t>
      </w:r>
      <w:r w:rsidRPr="00E812B6">
        <w:rPr>
          <w:sz w:val="24"/>
          <w:szCs w:val="24"/>
          <w:lang w:val="en-US"/>
        </w:rPr>
        <w:t xml:space="preserve">) and </w:t>
      </w:r>
      <w:proofErr w:type="spellStart"/>
      <w:r w:rsidRPr="00E812B6">
        <w:rPr>
          <w:sz w:val="24"/>
          <w:szCs w:val="24"/>
          <w:lang w:val="en-US"/>
        </w:rPr>
        <w:t>Sma</w:t>
      </w:r>
      <w:proofErr w:type="spellEnd"/>
      <w:r w:rsidRPr="00E812B6">
        <w:rPr>
          <w:sz w:val="24"/>
          <w:szCs w:val="24"/>
          <w:lang w:val="en-US"/>
        </w:rPr>
        <w:t xml:space="preserve"> (musc</w:t>
      </w:r>
      <w:r w:rsidR="0087667C" w:rsidRPr="00E812B6">
        <w:rPr>
          <w:sz w:val="24"/>
          <w:szCs w:val="24"/>
          <w:lang w:val="en-US"/>
        </w:rPr>
        <w:t>le marker</w:t>
      </w:r>
      <w:r w:rsidRPr="00E812B6">
        <w:rPr>
          <w:sz w:val="24"/>
          <w:szCs w:val="24"/>
          <w:lang w:val="en-US"/>
        </w:rPr>
        <w:t>) 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B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, respectively</w:t>
      </w:r>
      <w:r w:rsidR="00BE5178" w:rsidRPr="00E812B6">
        <w:rPr>
          <w:sz w:val="24"/>
          <w:szCs w:val="24"/>
          <w:lang w:val="en-US"/>
        </w:rPr>
        <w:t xml:space="preserve"> (S7 Table, S1 Fig)</w:t>
      </w:r>
      <w:r w:rsidRPr="00E812B6">
        <w:rPr>
          <w:sz w:val="24"/>
          <w:szCs w:val="24"/>
          <w:lang w:val="en-US"/>
        </w:rPr>
        <w:t>. Complementary IHC analyses of human fetal colon specimens (25</w:t>
      </w:r>
      <w:r w:rsidRPr="00E812B6">
        <w:rPr>
          <w:sz w:val="24"/>
          <w:szCs w:val="24"/>
          <w:vertAlign w:val="superscript"/>
          <w:lang w:val="en-US"/>
        </w:rPr>
        <w:t>th</w:t>
      </w:r>
      <w:r w:rsidRPr="00E812B6">
        <w:rPr>
          <w:sz w:val="24"/>
          <w:szCs w:val="24"/>
          <w:lang w:val="en-US"/>
        </w:rPr>
        <w:t xml:space="preserve"> w</w:t>
      </w:r>
      <w:r w:rsidR="005624DC" w:rsidRPr="00E812B6">
        <w:rPr>
          <w:sz w:val="24"/>
          <w:szCs w:val="24"/>
          <w:lang w:val="en-US"/>
        </w:rPr>
        <w:t xml:space="preserve">eek </w:t>
      </w:r>
      <w:r w:rsidRPr="00E812B6">
        <w:rPr>
          <w:sz w:val="24"/>
          <w:szCs w:val="24"/>
          <w:lang w:val="en-US"/>
        </w:rPr>
        <w:t>o</w:t>
      </w:r>
      <w:r w:rsidR="005624DC" w:rsidRPr="00E812B6">
        <w:rPr>
          <w:sz w:val="24"/>
          <w:szCs w:val="24"/>
          <w:lang w:val="en-US"/>
        </w:rPr>
        <w:t xml:space="preserve">f </w:t>
      </w:r>
      <w:r w:rsidRPr="00E812B6">
        <w:rPr>
          <w:sz w:val="24"/>
          <w:szCs w:val="24"/>
          <w:lang w:val="en-US"/>
        </w:rPr>
        <w:t>g</w:t>
      </w:r>
      <w:r w:rsidR="005624DC" w:rsidRPr="00E812B6">
        <w:rPr>
          <w:sz w:val="24"/>
          <w:szCs w:val="24"/>
          <w:lang w:val="en-US"/>
        </w:rPr>
        <w:t>estation</w:t>
      </w:r>
      <w:r w:rsidRPr="00E812B6">
        <w:rPr>
          <w:sz w:val="24"/>
          <w:szCs w:val="24"/>
          <w:lang w:val="en-US"/>
        </w:rPr>
        <w:t>) 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</w:t>
      </w:r>
      <w:r w:rsidR="005C19AD" w:rsidRPr="00E812B6">
        <w:rPr>
          <w:sz w:val="24"/>
          <w:szCs w:val="24"/>
          <w:lang w:val="en-US"/>
        </w:rPr>
        <w:t xml:space="preserve"> </w:t>
      </w:r>
      <w:r w:rsidRPr="00E812B6">
        <w:rPr>
          <w:sz w:val="24"/>
          <w:szCs w:val="24"/>
          <w:lang w:val="en-US"/>
        </w:rPr>
        <w:t>confirmed a prominent expression in enteric ganglia for ATP7A (</w:t>
      </w:r>
      <w:r w:rsidR="00A506BC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 and PIAS2 (</w:t>
      </w:r>
      <w:r w:rsidR="00A506BC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’’’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. In contrast, SREBF1 (</w:t>
      </w:r>
      <w:r w:rsidR="005C19AD" w:rsidRPr="00E812B6">
        <w:rPr>
          <w:sz w:val="24"/>
          <w:szCs w:val="24"/>
          <w:lang w:val="en-US"/>
        </w:rPr>
        <w:t xml:space="preserve">S3 </w:t>
      </w:r>
      <w:r w:rsidRPr="00E812B6">
        <w:rPr>
          <w:sz w:val="24"/>
          <w:szCs w:val="24"/>
          <w:lang w:val="en-US"/>
        </w:rPr>
        <w:t>C’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 xml:space="preserve">) was only marginally expressed and ABCD1 </w:t>
      </w:r>
      <w:r w:rsidR="005624DC" w:rsidRPr="00E812B6">
        <w:rPr>
          <w:sz w:val="24"/>
          <w:szCs w:val="24"/>
          <w:lang w:val="en-US"/>
        </w:rPr>
        <w:t xml:space="preserve">staining was not detected </w:t>
      </w:r>
      <w:r w:rsidRPr="00E812B6">
        <w:rPr>
          <w:sz w:val="24"/>
          <w:szCs w:val="24"/>
          <w:lang w:val="en-US"/>
        </w:rPr>
        <w:t>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’’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. However, all candidates were expressed in the gut mucosa at this stage. Specifically, ATP7A 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 was found in most cells of the gut epithelium and the lamina propria while SREBF1 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’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 was distinctly expressed in individual cells at the crypt’s base. ABCD1 (</w:t>
      </w:r>
      <w:r w:rsidR="005C19AD" w:rsidRPr="00E812B6">
        <w:rPr>
          <w:sz w:val="24"/>
          <w:szCs w:val="24"/>
          <w:lang w:val="en-US"/>
        </w:rPr>
        <w:t xml:space="preserve">S3 </w:t>
      </w:r>
      <w:r w:rsidRPr="00E812B6">
        <w:rPr>
          <w:sz w:val="24"/>
          <w:szCs w:val="24"/>
          <w:lang w:val="en-US"/>
        </w:rPr>
        <w:t>C’’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 xml:space="preserve">) showed an almost ubiquitous expression, presumably in immune cells within the lamina propria, while PIAS2-specific signals were </w:t>
      </w:r>
      <w:r w:rsidR="005624DC" w:rsidRPr="00E812B6">
        <w:rPr>
          <w:sz w:val="24"/>
          <w:szCs w:val="24"/>
          <w:lang w:val="en-US"/>
        </w:rPr>
        <w:t>o</w:t>
      </w:r>
      <w:r w:rsidRPr="00E812B6">
        <w:rPr>
          <w:sz w:val="24"/>
          <w:szCs w:val="24"/>
          <w:lang w:val="en-US"/>
        </w:rPr>
        <w:t>bserved in cells located at the base of the crypts (</w:t>
      </w:r>
      <w:r w:rsidR="005C19AD" w:rsidRPr="00E812B6">
        <w:rPr>
          <w:sz w:val="24"/>
          <w:szCs w:val="24"/>
          <w:lang w:val="en-US"/>
        </w:rPr>
        <w:t>S3</w:t>
      </w:r>
      <w:r w:rsidRPr="00E812B6">
        <w:rPr>
          <w:sz w:val="24"/>
          <w:szCs w:val="24"/>
          <w:lang w:val="en-US"/>
        </w:rPr>
        <w:t>C’’’’</w:t>
      </w:r>
      <w:r w:rsidR="00D259B0" w:rsidRPr="00E812B6">
        <w:rPr>
          <w:sz w:val="24"/>
          <w:szCs w:val="24"/>
          <w:lang w:val="en-US"/>
        </w:rPr>
        <w:t xml:space="preserve"> Fig</w:t>
      </w:r>
      <w:r w:rsidRPr="00E812B6">
        <w:rPr>
          <w:sz w:val="24"/>
          <w:szCs w:val="24"/>
          <w:lang w:val="en-US"/>
        </w:rPr>
        <w:t>)</w:t>
      </w:r>
      <w:r w:rsidR="00BE5178" w:rsidRPr="00E812B6">
        <w:rPr>
          <w:sz w:val="24"/>
          <w:szCs w:val="24"/>
          <w:lang w:val="en-US"/>
        </w:rPr>
        <w:t xml:space="preserve"> (S7 Table, S1 Fig)</w:t>
      </w:r>
      <w:r w:rsidRPr="00E812B6">
        <w:rPr>
          <w:sz w:val="24"/>
          <w:szCs w:val="24"/>
          <w:lang w:val="en-US"/>
        </w:rPr>
        <w:t>.</w:t>
      </w:r>
    </w:p>
    <w:p w14:paraId="622410B9" w14:textId="77777777" w:rsidR="00BB7BFC" w:rsidRPr="00E812B6" w:rsidRDefault="00BB7BFC" w:rsidP="00486313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1961A080" w14:textId="7E898794" w:rsidR="00BB7BFC" w:rsidRPr="00E812B6" w:rsidRDefault="005F4B58" w:rsidP="00486313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E812B6">
        <w:rPr>
          <w:b/>
          <w:bCs/>
          <w:sz w:val="24"/>
          <w:szCs w:val="24"/>
          <w:lang w:val="en-US"/>
        </w:rPr>
        <w:t>Determining the neuronal</w:t>
      </w:r>
      <w:r w:rsidR="00D259B0" w:rsidRPr="00E812B6">
        <w:rPr>
          <w:b/>
          <w:bCs/>
          <w:sz w:val="24"/>
          <w:szCs w:val="24"/>
          <w:lang w:val="en-US"/>
        </w:rPr>
        <w:t xml:space="preserve"> </w:t>
      </w:r>
      <w:r w:rsidRPr="00E812B6">
        <w:rPr>
          <w:b/>
          <w:bCs/>
          <w:sz w:val="24"/>
          <w:szCs w:val="24"/>
          <w:lang w:val="en-US"/>
        </w:rPr>
        <w:t>specific role of candidates</w:t>
      </w:r>
    </w:p>
    <w:p w14:paraId="62319724" w14:textId="72AEA607" w:rsidR="00BB7BFC" w:rsidRPr="00E812B6" w:rsidRDefault="005F4B58" w:rsidP="00486313">
      <w:pPr>
        <w:spacing w:after="0" w:line="480" w:lineRule="auto"/>
        <w:jc w:val="both"/>
        <w:rPr>
          <w:sz w:val="24"/>
          <w:szCs w:val="24"/>
          <w:lang w:val="en-US"/>
        </w:rPr>
      </w:pPr>
      <w:r w:rsidRPr="00E812B6">
        <w:rPr>
          <w:b/>
          <w:bCs/>
          <w:sz w:val="24"/>
          <w:szCs w:val="24"/>
          <w:lang w:val="en-US"/>
        </w:rPr>
        <w:t xml:space="preserve">Generation of gene-specific </w:t>
      </w:r>
      <w:r w:rsidRPr="00E812B6">
        <w:rPr>
          <w:b/>
          <w:bCs/>
          <w:i/>
          <w:iCs/>
          <w:sz w:val="24"/>
          <w:szCs w:val="24"/>
          <w:lang w:val="en-US"/>
        </w:rPr>
        <w:t>KO</w:t>
      </w:r>
      <w:r w:rsidRPr="00E812B6">
        <w:rPr>
          <w:b/>
          <w:bCs/>
          <w:sz w:val="24"/>
          <w:szCs w:val="24"/>
          <w:lang w:val="en-US"/>
        </w:rPr>
        <w:t xml:space="preserve"> clones</w:t>
      </w:r>
      <w:r w:rsidR="009A5BC9" w:rsidRPr="00E812B6">
        <w:rPr>
          <w:b/>
          <w:bCs/>
          <w:sz w:val="24"/>
          <w:szCs w:val="24"/>
          <w:lang w:val="en-US"/>
        </w:rPr>
        <w:t>.</w:t>
      </w:r>
      <w:r w:rsidR="009A5BC9" w:rsidRPr="00E812B6">
        <w:rPr>
          <w:sz w:val="24"/>
          <w:szCs w:val="24"/>
          <w:lang w:val="en-US"/>
        </w:rPr>
        <w:t xml:space="preserve"> </w:t>
      </w:r>
      <w:r w:rsidRPr="00E812B6">
        <w:rPr>
          <w:sz w:val="24"/>
          <w:szCs w:val="24"/>
          <w:lang w:val="en-US"/>
        </w:rPr>
        <w:t xml:space="preserve">Off-target effects of all </w:t>
      </w:r>
      <w:r w:rsidRPr="00E812B6">
        <w:rPr>
          <w:i/>
          <w:iCs/>
          <w:sz w:val="24"/>
          <w:szCs w:val="24"/>
          <w:lang w:val="en-US"/>
        </w:rPr>
        <w:t>KO</w:t>
      </w:r>
      <w:r w:rsidRPr="00E812B6">
        <w:rPr>
          <w:sz w:val="24"/>
          <w:szCs w:val="24"/>
          <w:lang w:val="en-US"/>
        </w:rPr>
        <w:t xml:space="preserve"> clones </w:t>
      </w:r>
      <w:r w:rsidR="005624DC" w:rsidRPr="00E812B6">
        <w:rPr>
          <w:sz w:val="24"/>
          <w:szCs w:val="24"/>
          <w:lang w:val="en-US"/>
        </w:rPr>
        <w:t>was</w:t>
      </w:r>
      <w:r w:rsidRPr="00E812B6">
        <w:rPr>
          <w:sz w:val="24"/>
          <w:szCs w:val="24"/>
          <w:lang w:val="en-US"/>
        </w:rPr>
        <w:t xml:space="preserve"> excluded. The </w:t>
      </w:r>
      <w:r w:rsidRPr="00E812B6">
        <w:rPr>
          <w:i/>
          <w:iCs/>
          <w:sz w:val="24"/>
          <w:szCs w:val="24"/>
          <w:lang w:val="en-US"/>
        </w:rPr>
        <w:t>SREBF1 KO</w:t>
      </w:r>
      <w:r w:rsidRPr="00E812B6">
        <w:rPr>
          <w:sz w:val="24"/>
          <w:szCs w:val="24"/>
          <w:lang w:val="en-US"/>
        </w:rPr>
        <w:t xml:space="preserve"> clone harbored an unintended heterozygous one-nucleotide insertion in intron 7 of </w:t>
      </w:r>
      <w:r w:rsidRPr="00E812B6">
        <w:rPr>
          <w:i/>
          <w:iCs/>
          <w:sz w:val="24"/>
          <w:szCs w:val="24"/>
          <w:lang w:val="en-US"/>
        </w:rPr>
        <w:t>EEF1A2</w:t>
      </w:r>
      <w:r w:rsidRPr="00E812B6">
        <w:rPr>
          <w:sz w:val="24"/>
          <w:szCs w:val="24"/>
          <w:lang w:val="en-US"/>
        </w:rPr>
        <w:t xml:space="preserve">. Detailed </w:t>
      </w:r>
      <w:r w:rsidRPr="00E812B6">
        <w:rPr>
          <w:i/>
          <w:iCs/>
          <w:sz w:val="24"/>
          <w:szCs w:val="24"/>
          <w:lang w:val="en-US"/>
        </w:rPr>
        <w:t>in silico</w:t>
      </w:r>
      <w:r w:rsidRPr="00E812B6">
        <w:rPr>
          <w:sz w:val="24"/>
          <w:szCs w:val="24"/>
          <w:lang w:val="en-US"/>
        </w:rPr>
        <w:t xml:space="preserve"> analyses using ENCODE data </w:t>
      </w:r>
      <w:r w:rsidRPr="00E812B6">
        <w:rPr>
          <w:sz w:val="24"/>
          <w:szCs w:val="24"/>
          <w:lang w:val="en-US"/>
        </w:rPr>
        <w:fldChar w:fldCharType="begin">
          <w:fldData xml:space="preserve">PEVuZE5vdGU+PENpdGU+PEF1dGhvcj5Sb3NlbmJsb29tPC9BdXRob3I+PFllYXI+MjAxMzwvWWVh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=
</w:fldData>
        </w:fldChar>
      </w:r>
      <w:r w:rsidR="001B1B4C">
        <w:rPr>
          <w:sz w:val="24"/>
          <w:szCs w:val="24"/>
          <w:lang w:val="en-US"/>
        </w:rPr>
        <w:instrText xml:space="preserve"> ADDIN EN.CITE </w:instrText>
      </w:r>
      <w:r w:rsidR="001B1B4C">
        <w:rPr>
          <w:sz w:val="24"/>
          <w:szCs w:val="24"/>
          <w:lang w:val="en-US"/>
        </w:rPr>
        <w:fldChar w:fldCharType="begin">
          <w:fldData xml:space="preserve">PEVuZE5vdGU+PENpdGU+PEF1dGhvcj5Sb3NlbmJsb29tPC9BdXRob3I+PFllYXI+MjAxMzwvWWVh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=
</w:fldData>
        </w:fldChar>
      </w:r>
      <w:r w:rsidR="001B1B4C">
        <w:rPr>
          <w:sz w:val="24"/>
          <w:szCs w:val="24"/>
          <w:lang w:val="en-US"/>
        </w:rPr>
        <w:instrText xml:space="preserve"> ADDIN EN.CITE.DATA </w:instrText>
      </w:r>
      <w:r w:rsidR="001B1B4C">
        <w:rPr>
          <w:sz w:val="24"/>
          <w:szCs w:val="24"/>
          <w:lang w:val="en-US"/>
        </w:rPr>
      </w:r>
      <w:r w:rsidR="001B1B4C">
        <w:rPr>
          <w:sz w:val="24"/>
          <w:szCs w:val="24"/>
          <w:lang w:val="en-US"/>
        </w:rPr>
        <w:fldChar w:fldCharType="end"/>
      </w:r>
      <w:r w:rsidRPr="00E812B6">
        <w:rPr>
          <w:sz w:val="24"/>
          <w:szCs w:val="24"/>
          <w:lang w:val="en-US"/>
        </w:rPr>
      </w:r>
      <w:r w:rsidRPr="00E812B6">
        <w:rPr>
          <w:sz w:val="24"/>
          <w:szCs w:val="24"/>
          <w:lang w:val="en-US"/>
        </w:rPr>
        <w:fldChar w:fldCharType="separate"/>
      </w:r>
      <w:r w:rsidR="001B1B4C">
        <w:rPr>
          <w:noProof/>
          <w:sz w:val="24"/>
          <w:szCs w:val="24"/>
          <w:lang w:val="en-US"/>
        </w:rPr>
        <w:t>[1]</w:t>
      </w:r>
      <w:r w:rsidRPr="00E812B6">
        <w:rPr>
          <w:sz w:val="24"/>
          <w:szCs w:val="24"/>
          <w:lang w:val="en-US"/>
        </w:rPr>
        <w:fldChar w:fldCharType="end"/>
      </w:r>
      <w:r w:rsidRPr="00E812B6">
        <w:rPr>
          <w:sz w:val="24"/>
          <w:szCs w:val="24"/>
          <w:lang w:val="en-US"/>
        </w:rPr>
        <w:t xml:space="preserve"> demonstrated that the introduced </w:t>
      </w:r>
      <w:r w:rsidRPr="00E812B6">
        <w:rPr>
          <w:sz w:val="24"/>
          <w:szCs w:val="24"/>
          <w:lang w:val="en-US"/>
        </w:rPr>
        <w:lastRenderedPageBreak/>
        <w:t xml:space="preserve">nucleotide did not reside in the annotated EST; furthermore, the annotated DNase cluster at this side has not been reported yet in the SHSY5Y cell line </w:t>
      </w:r>
      <w:r w:rsidR="0045719D" w:rsidRPr="0045719D">
        <w:rPr>
          <w:sz w:val="24"/>
          <w:szCs w:val="24"/>
          <w:lang w:val="en-US"/>
        </w:rPr>
        <w:t xml:space="preserve">(off-target side in </w:t>
      </w:r>
      <w:r w:rsidR="0045719D" w:rsidRPr="0045719D">
        <w:rPr>
          <w:i/>
          <w:sz w:val="24"/>
          <w:szCs w:val="24"/>
          <w:lang w:val="en-US"/>
        </w:rPr>
        <w:t>EEF1A2</w:t>
      </w:r>
      <w:r w:rsidR="0045719D" w:rsidRPr="0045719D">
        <w:rPr>
          <w:sz w:val="24"/>
          <w:szCs w:val="24"/>
          <w:lang w:val="en-US"/>
        </w:rPr>
        <w:t xml:space="preserve"> (Chr20:63488553-63488575</w:t>
      </w:r>
      <w:r w:rsidR="00BE238C">
        <w:rPr>
          <w:sz w:val="24"/>
          <w:szCs w:val="24"/>
          <w:lang w:val="en-US"/>
        </w:rPr>
        <w:t xml:space="preserve">, </w:t>
      </w:r>
      <w:r w:rsidR="00BE238C" w:rsidRPr="00BE238C">
        <w:rPr>
          <w:sz w:val="24"/>
          <w:szCs w:val="24"/>
          <w:lang w:val="en-US"/>
        </w:rPr>
        <w:t>GRCh38/hg38</w:t>
      </w:r>
      <w:r w:rsidR="0045719D" w:rsidRPr="0045719D">
        <w:rPr>
          <w:sz w:val="24"/>
          <w:szCs w:val="24"/>
          <w:lang w:val="en-US"/>
        </w:rPr>
        <w:t>); ENCODE data accessible un</w:t>
      </w:r>
      <w:r w:rsidR="005D2DDE">
        <w:rPr>
          <w:sz w:val="24"/>
          <w:szCs w:val="24"/>
          <w:lang w:val="en-US"/>
        </w:rPr>
        <w:t xml:space="preserve">der: </w:t>
      </w:r>
      <w:hyperlink r:id="rId8" w:history="1">
        <w:r w:rsidR="005D2DDE" w:rsidRPr="005D2DDE">
          <w:rPr>
            <w:rStyle w:val="Hyperlink"/>
            <w:sz w:val="24"/>
            <w:szCs w:val="24"/>
            <w:lang w:val="en-US"/>
          </w:rPr>
          <w:t>https://genome.ucsc.edu/</w:t>
        </w:r>
      </w:hyperlink>
      <w:r w:rsidR="005D2DDE">
        <w:rPr>
          <w:sz w:val="24"/>
          <w:szCs w:val="24"/>
          <w:lang w:val="en-US"/>
        </w:rPr>
        <w:t xml:space="preserve">). </w:t>
      </w:r>
      <w:r w:rsidRPr="00E812B6">
        <w:rPr>
          <w:sz w:val="24"/>
          <w:szCs w:val="24"/>
          <w:lang w:val="en-US"/>
        </w:rPr>
        <w:t xml:space="preserve">Therefore, </w:t>
      </w:r>
      <w:r w:rsidR="005624DC" w:rsidRPr="00E812B6">
        <w:rPr>
          <w:sz w:val="24"/>
          <w:szCs w:val="24"/>
          <w:lang w:val="en-US"/>
        </w:rPr>
        <w:t xml:space="preserve">relevance of </w:t>
      </w:r>
      <w:r w:rsidRPr="00E812B6">
        <w:rPr>
          <w:sz w:val="24"/>
          <w:szCs w:val="24"/>
          <w:lang w:val="en-US"/>
        </w:rPr>
        <w:t>this off-target effect was considered unlikely.</w:t>
      </w:r>
    </w:p>
    <w:p w14:paraId="0826933D" w14:textId="77777777" w:rsidR="00BB7BFC" w:rsidRPr="00E812B6" w:rsidRDefault="00BB7BFC" w:rsidP="00486313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13C97A95" w14:textId="27CD57E1" w:rsidR="00DC0C68" w:rsidRPr="00E812B6" w:rsidRDefault="008D781B" w:rsidP="00486313">
      <w:pPr>
        <w:spacing w:after="0" w:line="480" w:lineRule="auto"/>
        <w:jc w:val="both"/>
        <w:rPr>
          <w:sz w:val="24"/>
          <w:szCs w:val="24"/>
          <w:lang w:val="en-US"/>
        </w:rPr>
      </w:pPr>
      <w:r w:rsidRPr="00E812B6">
        <w:rPr>
          <w:b/>
          <w:bCs/>
          <w:sz w:val="24"/>
          <w:szCs w:val="24"/>
          <w:lang w:val="en-US"/>
        </w:rPr>
        <w:t>Expression analysis of SHSY5Y cell clones</w:t>
      </w:r>
      <w:r w:rsidR="009A5BC9" w:rsidRPr="00E812B6">
        <w:rPr>
          <w:b/>
          <w:bCs/>
          <w:sz w:val="24"/>
          <w:szCs w:val="24"/>
          <w:lang w:val="en-US"/>
        </w:rPr>
        <w:t>.</w:t>
      </w:r>
      <w:r w:rsidR="009A5BC9" w:rsidRPr="00E812B6">
        <w:rPr>
          <w:sz w:val="24"/>
          <w:szCs w:val="24"/>
          <w:lang w:val="en-US"/>
        </w:rPr>
        <w:t xml:space="preserve"> </w:t>
      </w:r>
      <w:r w:rsidR="005624DC" w:rsidRPr="00E812B6">
        <w:rPr>
          <w:sz w:val="24"/>
          <w:szCs w:val="24"/>
          <w:lang w:val="en-US"/>
        </w:rPr>
        <w:t xml:space="preserve">Expression of </w:t>
      </w:r>
      <w:r w:rsidR="00DC0C68" w:rsidRPr="00E812B6">
        <w:rPr>
          <w:sz w:val="24"/>
          <w:szCs w:val="24"/>
          <w:lang w:val="en-US"/>
        </w:rPr>
        <w:t xml:space="preserve">the neuronal progenitor marker </w:t>
      </w:r>
      <w:r w:rsidR="00DC0C68" w:rsidRPr="00E812B6">
        <w:rPr>
          <w:i/>
          <w:iCs/>
          <w:sz w:val="24"/>
          <w:szCs w:val="24"/>
          <w:lang w:val="en-US"/>
        </w:rPr>
        <w:t>P75NTR</w:t>
      </w:r>
      <w:r w:rsidR="005624DC" w:rsidRPr="00E812B6">
        <w:rPr>
          <w:sz w:val="24"/>
          <w:szCs w:val="24"/>
          <w:lang w:val="en-US"/>
        </w:rPr>
        <w:t xml:space="preserve"> increased in</w:t>
      </w:r>
      <w:r w:rsidR="00DC0C68" w:rsidRPr="00E812B6">
        <w:rPr>
          <w:sz w:val="24"/>
          <w:szCs w:val="24"/>
          <w:lang w:val="en-US"/>
        </w:rPr>
        <w:t xml:space="preserve"> the </w:t>
      </w:r>
      <w:r w:rsidR="00DC0C68" w:rsidRPr="00E812B6">
        <w:rPr>
          <w:i/>
          <w:iCs/>
          <w:sz w:val="24"/>
          <w:szCs w:val="24"/>
          <w:lang w:val="en-US"/>
        </w:rPr>
        <w:t>mock control</w:t>
      </w:r>
      <w:r w:rsidR="00DC0C68" w:rsidRPr="00E812B6">
        <w:rPr>
          <w:sz w:val="24"/>
          <w:szCs w:val="24"/>
          <w:lang w:val="en-US"/>
        </w:rPr>
        <w:t xml:space="preserve">, the </w:t>
      </w:r>
      <w:r w:rsidR="00DC0C68" w:rsidRPr="00E812B6">
        <w:rPr>
          <w:i/>
          <w:iCs/>
          <w:sz w:val="24"/>
          <w:szCs w:val="24"/>
          <w:lang w:val="en-US"/>
        </w:rPr>
        <w:t>RET KO</w:t>
      </w:r>
      <w:r w:rsidR="005624DC" w:rsidRPr="00E812B6">
        <w:rPr>
          <w:sz w:val="24"/>
          <w:szCs w:val="24"/>
          <w:lang w:val="en-US"/>
        </w:rPr>
        <w:t>,</w:t>
      </w:r>
      <w:r w:rsidR="00DC0C68" w:rsidRPr="00E812B6">
        <w:rPr>
          <w:sz w:val="24"/>
          <w:szCs w:val="24"/>
          <w:lang w:val="en-US"/>
        </w:rPr>
        <w:t xml:space="preserve"> and the </w:t>
      </w:r>
      <w:r w:rsidR="00DC0C68" w:rsidRPr="00E812B6">
        <w:rPr>
          <w:i/>
          <w:iCs/>
          <w:sz w:val="24"/>
          <w:szCs w:val="24"/>
          <w:lang w:val="en-US"/>
        </w:rPr>
        <w:t>SREBF1 KO</w:t>
      </w:r>
      <w:r w:rsidR="00DC0C68" w:rsidRPr="00E812B6">
        <w:rPr>
          <w:sz w:val="24"/>
          <w:szCs w:val="24"/>
          <w:lang w:val="en-US"/>
        </w:rPr>
        <w:t xml:space="preserve"> </w:t>
      </w:r>
      <w:r w:rsidR="00EC02D3" w:rsidRPr="00E812B6">
        <w:rPr>
          <w:sz w:val="24"/>
          <w:szCs w:val="24"/>
          <w:lang w:val="en-US"/>
        </w:rPr>
        <w:t xml:space="preserve">clones </w:t>
      </w:r>
      <w:r w:rsidR="00DC0C68" w:rsidRPr="00E812B6">
        <w:rPr>
          <w:sz w:val="24"/>
          <w:szCs w:val="24"/>
          <w:lang w:val="en-US"/>
        </w:rPr>
        <w:t xml:space="preserve">during early stages of neuronal differentiation while at later stages, gene activity was </w:t>
      </w:r>
      <w:r w:rsidRPr="00E812B6">
        <w:rPr>
          <w:sz w:val="24"/>
          <w:szCs w:val="24"/>
          <w:lang w:val="en-US"/>
        </w:rPr>
        <w:t>downregulated</w:t>
      </w:r>
      <w:r w:rsidR="00DC0C68" w:rsidRPr="00E812B6">
        <w:rPr>
          <w:sz w:val="24"/>
          <w:szCs w:val="24"/>
          <w:lang w:val="en-US"/>
        </w:rPr>
        <w:t xml:space="preserve">. The </w:t>
      </w:r>
      <w:r w:rsidR="00DC0C68" w:rsidRPr="00E812B6">
        <w:rPr>
          <w:i/>
          <w:iCs/>
          <w:sz w:val="24"/>
          <w:szCs w:val="24"/>
          <w:lang w:val="en-US"/>
        </w:rPr>
        <w:t>ATP7A KO</w:t>
      </w:r>
      <w:r w:rsidR="00DC0C68" w:rsidRPr="00E812B6">
        <w:rPr>
          <w:sz w:val="24"/>
          <w:szCs w:val="24"/>
          <w:lang w:val="en-US"/>
        </w:rPr>
        <w:t xml:space="preserve"> clone displayed </w:t>
      </w:r>
      <w:r w:rsidR="005624DC" w:rsidRPr="00E812B6">
        <w:rPr>
          <w:sz w:val="24"/>
          <w:szCs w:val="24"/>
          <w:lang w:val="en-US"/>
        </w:rPr>
        <w:t xml:space="preserve">the </w:t>
      </w:r>
      <w:r w:rsidR="00DC0C68" w:rsidRPr="00E812B6">
        <w:rPr>
          <w:sz w:val="24"/>
          <w:szCs w:val="24"/>
          <w:lang w:val="en-US"/>
        </w:rPr>
        <w:t xml:space="preserve">lowest and almost stable </w:t>
      </w:r>
      <w:r w:rsidR="005624DC" w:rsidRPr="00E812B6">
        <w:rPr>
          <w:i/>
          <w:iCs/>
          <w:sz w:val="24"/>
          <w:szCs w:val="24"/>
          <w:lang w:val="en-US"/>
        </w:rPr>
        <w:t>P75NTR</w:t>
      </w:r>
      <w:r w:rsidR="005624DC" w:rsidRPr="00E812B6">
        <w:rPr>
          <w:sz w:val="24"/>
          <w:szCs w:val="24"/>
          <w:lang w:val="en-US"/>
        </w:rPr>
        <w:t xml:space="preserve"> </w:t>
      </w:r>
      <w:r w:rsidR="00DC0C68" w:rsidRPr="00E812B6">
        <w:rPr>
          <w:sz w:val="24"/>
          <w:szCs w:val="24"/>
          <w:lang w:val="en-US"/>
        </w:rPr>
        <w:t xml:space="preserve">expression throughout differentiation. In contrast, the </w:t>
      </w:r>
      <w:r w:rsidR="00DC0C68" w:rsidRPr="00E812B6">
        <w:rPr>
          <w:i/>
          <w:iCs/>
          <w:sz w:val="24"/>
          <w:szCs w:val="24"/>
          <w:lang w:val="en-US"/>
        </w:rPr>
        <w:t>ABCD1 KO</w:t>
      </w:r>
      <w:r w:rsidR="00DC0C68" w:rsidRPr="00E812B6">
        <w:rPr>
          <w:sz w:val="24"/>
          <w:szCs w:val="24"/>
          <w:lang w:val="en-US"/>
        </w:rPr>
        <w:t xml:space="preserve"> clone </w:t>
      </w:r>
      <w:r w:rsidR="00EC02D3" w:rsidRPr="00E812B6">
        <w:rPr>
          <w:sz w:val="24"/>
          <w:szCs w:val="24"/>
          <w:lang w:val="en-US"/>
        </w:rPr>
        <w:t>showed</w:t>
      </w:r>
      <w:r w:rsidR="005624DC" w:rsidRPr="00E812B6">
        <w:rPr>
          <w:sz w:val="24"/>
          <w:szCs w:val="24"/>
          <w:lang w:val="en-US"/>
        </w:rPr>
        <w:t xml:space="preserve"> the</w:t>
      </w:r>
      <w:r w:rsidR="00EC02D3" w:rsidRPr="00E812B6">
        <w:rPr>
          <w:sz w:val="24"/>
          <w:szCs w:val="24"/>
          <w:lang w:val="en-US"/>
        </w:rPr>
        <w:t xml:space="preserve"> </w:t>
      </w:r>
      <w:r w:rsidR="00DC0C68" w:rsidRPr="00E812B6">
        <w:rPr>
          <w:sz w:val="24"/>
          <w:szCs w:val="24"/>
          <w:lang w:val="en-US"/>
        </w:rPr>
        <w:t xml:space="preserve">highest </w:t>
      </w:r>
      <w:r w:rsidR="005624DC" w:rsidRPr="00E812B6">
        <w:rPr>
          <w:i/>
          <w:iCs/>
          <w:sz w:val="24"/>
          <w:szCs w:val="24"/>
          <w:lang w:val="en-US"/>
        </w:rPr>
        <w:t>P75NTR</w:t>
      </w:r>
      <w:r w:rsidR="005624DC" w:rsidRPr="00E812B6">
        <w:rPr>
          <w:sz w:val="24"/>
          <w:szCs w:val="24"/>
          <w:lang w:val="en-US"/>
        </w:rPr>
        <w:t xml:space="preserve"> </w:t>
      </w:r>
      <w:r w:rsidR="00DC0C68" w:rsidRPr="00E812B6">
        <w:rPr>
          <w:sz w:val="24"/>
          <w:szCs w:val="24"/>
          <w:lang w:val="en-US"/>
        </w:rPr>
        <w:t>expression</w:t>
      </w:r>
      <w:r w:rsidRPr="00E812B6">
        <w:rPr>
          <w:sz w:val="24"/>
          <w:szCs w:val="24"/>
          <w:lang w:val="en-US"/>
        </w:rPr>
        <w:t>,</w:t>
      </w:r>
      <w:r w:rsidR="00DC0C68" w:rsidRPr="00E812B6">
        <w:rPr>
          <w:sz w:val="24"/>
          <w:szCs w:val="24"/>
          <w:lang w:val="en-US"/>
        </w:rPr>
        <w:t xml:space="preserve"> w</w:t>
      </w:r>
      <w:r w:rsidR="00EC02D3" w:rsidRPr="00E812B6">
        <w:rPr>
          <w:sz w:val="24"/>
          <w:szCs w:val="24"/>
          <w:lang w:val="en-US"/>
        </w:rPr>
        <w:t>ith</w:t>
      </w:r>
      <w:r w:rsidRPr="00E812B6">
        <w:rPr>
          <w:sz w:val="24"/>
          <w:szCs w:val="24"/>
          <w:lang w:val="en-US"/>
        </w:rPr>
        <w:t xml:space="preserve"> </w:t>
      </w:r>
      <w:r w:rsidR="00EC02D3" w:rsidRPr="00E812B6">
        <w:rPr>
          <w:sz w:val="24"/>
          <w:szCs w:val="24"/>
          <w:lang w:val="en-US"/>
        </w:rPr>
        <w:t xml:space="preserve">peak levels at </w:t>
      </w:r>
      <w:r w:rsidR="00DC0C68" w:rsidRPr="00E812B6">
        <w:rPr>
          <w:sz w:val="24"/>
          <w:szCs w:val="24"/>
          <w:lang w:val="en-US"/>
        </w:rPr>
        <w:t>7+14d.</w:t>
      </w:r>
      <w:r w:rsidRPr="00E812B6">
        <w:rPr>
          <w:sz w:val="24"/>
          <w:szCs w:val="24"/>
          <w:lang w:val="en-US"/>
        </w:rPr>
        <w:t xml:space="preserve"> Significant differences were only detectable for the </w:t>
      </w:r>
      <w:r w:rsidRPr="00E812B6">
        <w:rPr>
          <w:i/>
          <w:iCs/>
          <w:sz w:val="24"/>
          <w:szCs w:val="24"/>
          <w:lang w:val="en-US"/>
        </w:rPr>
        <w:t>ABCD1 KO</w:t>
      </w:r>
      <w:r w:rsidRPr="00E812B6">
        <w:rPr>
          <w:sz w:val="24"/>
          <w:szCs w:val="24"/>
          <w:lang w:val="en-US"/>
        </w:rPr>
        <w:t xml:space="preserve"> and the </w:t>
      </w:r>
      <w:r w:rsidRPr="00E812B6">
        <w:rPr>
          <w:i/>
          <w:iCs/>
          <w:sz w:val="24"/>
          <w:szCs w:val="24"/>
          <w:lang w:val="en-US"/>
        </w:rPr>
        <w:t>ATP7A KO</w:t>
      </w:r>
      <w:r w:rsidRPr="00E812B6">
        <w:rPr>
          <w:sz w:val="24"/>
          <w:szCs w:val="24"/>
          <w:lang w:val="en-US"/>
        </w:rPr>
        <w:t xml:space="preserve"> </w:t>
      </w:r>
      <w:r w:rsidR="00EC02D3" w:rsidRPr="00E812B6">
        <w:rPr>
          <w:sz w:val="24"/>
          <w:szCs w:val="24"/>
          <w:lang w:val="en-US"/>
        </w:rPr>
        <w:t xml:space="preserve">clones </w:t>
      </w:r>
      <w:r w:rsidR="005624DC" w:rsidRPr="00E812B6">
        <w:rPr>
          <w:sz w:val="24"/>
          <w:szCs w:val="24"/>
          <w:lang w:val="en-US"/>
        </w:rPr>
        <w:t>during later</w:t>
      </w:r>
      <w:r w:rsidRPr="00E812B6">
        <w:rPr>
          <w:sz w:val="24"/>
          <w:szCs w:val="24"/>
          <w:lang w:val="en-US"/>
        </w:rPr>
        <w:t xml:space="preserve"> differentiation</w:t>
      </w:r>
      <w:r w:rsidR="00EC02D3" w:rsidRPr="00E812B6">
        <w:rPr>
          <w:sz w:val="24"/>
          <w:szCs w:val="24"/>
          <w:lang w:val="en-US"/>
        </w:rPr>
        <w:t>, 7+28d</w:t>
      </w:r>
      <w:r w:rsidR="005C19AD" w:rsidRPr="00E812B6">
        <w:rPr>
          <w:sz w:val="24"/>
          <w:szCs w:val="24"/>
          <w:lang w:val="en-US"/>
        </w:rPr>
        <w:t xml:space="preserve"> (</w:t>
      </w:r>
      <w:r w:rsidR="0011553F" w:rsidRPr="00E812B6">
        <w:rPr>
          <w:sz w:val="24"/>
          <w:szCs w:val="24"/>
          <w:lang w:val="en-US"/>
        </w:rPr>
        <w:t>S6</w:t>
      </w:r>
      <w:r w:rsidR="00D259B0" w:rsidRPr="00E812B6">
        <w:rPr>
          <w:sz w:val="24"/>
          <w:szCs w:val="24"/>
          <w:lang w:val="en-US"/>
        </w:rPr>
        <w:t xml:space="preserve"> Fig</w:t>
      </w:r>
      <w:r w:rsidR="005C19AD" w:rsidRPr="00E812B6">
        <w:rPr>
          <w:sz w:val="24"/>
          <w:szCs w:val="24"/>
          <w:lang w:val="en-US"/>
        </w:rPr>
        <w:t>)</w:t>
      </w:r>
      <w:r w:rsidRPr="00E812B6">
        <w:rPr>
          <w:sz w:val="24"/>
          <w:szCs w:val="24"/>
          <w:lang w:val="en-US"/>
        </w:rPr>
        <w:t>.</w:t>
      </w:r>
    </w:p>
    <w:p w14:paraId="337068AB" w14:textId="065C8E57" w:rsidR="00DC0C68" w:rsidRPr="00E812B6" w:rsidRDefault="00DC0C68" w:rsidP="00486313">
      <w:pPr>
        <w:spacing w:after="0" w:line="480" w:lineRule="auto"/>
        <w:jc w:val="both"/>
        <w:rPr>
          <w:sz w:val="24"/>
          <w:szCs w:val="24"/>
          <w:lang w:val="en-US"/>
        </w:rPr>
      </w:pPr>
      <w:r w:rsidRPr="00E812B6">
        <w:rPr>
          <w:i/>
          <w:iCs/>
          <w:sz w:val="24"/>
          <w:szCs w:val="24"/>
          <w:lang w:val="en-US"/>
        </w:rPr>
        <w:t>NES</w:t>
      </w:r>
      <w:r w:rsidRPr="00E812B6">
        <w:rPr>
          <w:sz w:val="24"/>
          <w:szCs w:val="24"/>
          <w:lang w:val="en-US"/>
        </w:rPr>
        <w:t xml:space="preserve"> </w:t>
      </w:r>
      <w:r w:rsidR="005624DC" w:rsidRPr="00E812B6">
        <w:rPr>
          <w:sz w:val="24"/>
          <w:szCs w:val="24"/>
          <w:lang w:val="en-US"/>
        </w:rPr>
        <w:t xml:space="preserve">expression was </w:t>
      </w:r>
      <w:r w:rsidRPr="00E812B6">
        <w:rPr>
          <w:sz w:val="24"/>
          <w:szCs w:val="24"/>
          <w:lang w:val="en-US"/>
        </w:rPr>
        <w:t>highe</w:t>
      </w:r>
      <w:r w:rsidR="005624DC" w:rsidRPr="00E812B6">
        <w:rPr>
          <w:sz w:val="24"/>
          <w:szCs w:val="24"/>
          <w:lang w:val="en-US"/>
        </w:rPr>
        <w:t xml:space="preserve">r </w:t>
      </w:r>
      <w:r w:rsidRPr="00E812B6">
        <w:rPr>
          <w:sz w:val="24"/>
          <w:szCs w:val="24"/>
          <w:lang w:val="en-US"/>
        </w:rPr>
        <w:t xml:space="preserve">in the </w:t>
      </w:r>
      <w:r w:rsidRPr="00E812B6">
        <w:rPr>
          <w:i/>
          <w:iCs/>
          <w:sz w:val="24"/>
          <w:szCs w:val="24"/>
          <w:lang w:val="en-US"/>
        </w:rPr>
        <w:t>ABCD1 KO</w:t>
      </w:r>
      <w:r w:rsidRPr="00E812B6">
        <w:rPr>
          <w:sz w:val="24"/>
          <w:szCs w:val="24"/>
          <w:lang w:val="en-US"/>
        </w:rPr>
        <w:t xml:space="preserve"> clone </w:t>
      </w:r>
      <w:r w:rsidR="005624DC" w:rsidRPr="00E812B6">
        <w:rPr>
          <w:sz w:val="24"/>
          <w:szCs w:val="24"/>
          <w:lang w:val="en-US"/>
        </w:rPr>
        <w:t>than</w:t>
      </w:r>
      <w:r w:rsidRPr="00E812B6">
        <w:rPr>
          <w:sz w:val="24"/>
          <w:szCs w:val="24"/>
          <w:lang w:val="en-US"/>
        </w:rPr>
        <w:t xml:space="preserve"> all other clones. </w:t>
      </w:r>
      <w:r w:rsidR="005624DC" w:rsidRPr="00E812B6">
        <w:rPr>
          <w:sz w:val="24"/>
          <w:szCs w:val="24"/>
          <w:lang w:val="en-US"/>
        </w:rPr>
        <w:t>S</w:t>
      </w:r>
      <w:r w:rsidR="008D781B" w:rsidRPr="00E812B6">
        <w:rPr>
          <w:sz w:val="24"/>
          <w:szCs w:val="24"/>
          <w:lang w:val="en-US"/>
        </w:rPr>
        <w:t>pecific</w:t>
      </w:r>
      <w:r w:rsidR="005624DC" w:rsidRPr="00E812B6">
        <w:rPr>
          <w:sz w:val="24"/>
          <w:szCs w:val="24"/>
          <w:lang w:val="en-US"/>
        </w:rPr>
        <w:t>ally</w:t>
      </w:r>
      <w:r w:rsidR="008D781B" w:rsidRPr="00E812B6">
        <w:rPr>
          <w:sz w:val="24"/>
          <w:szCs w:val="24"/>
          <w:lang w:val="en-US"/>
        </w:rPr>
        <w:t xml:space="preserve">, </w:t>
      </w:r>
      <w:r w:rsidR="008D781B" w:rsidRPr="00E812B6">
        <w:rPr>
          <w:i/>
          <w:iCs/>
          <w:sz w:val="24"/>
          <w:szCs w:val="24"/>
          <w:lang w:val="en-US"/>
        </w:rPr>
        <w:t>NES</w:t>
      </w:r>
      <w:r w:rsidR="008D781B" w:rsidRPr="00E812B6">
        <w:rPr>
          <w:sz w:val="24"/>
          <w:szCs w:val="24"/>
          <w:lang w:val="en-US"/>
        </w:rPr>
        <w:t xml:space="preserve"> expression decreased during early differentiation stages before peak</w:t>
      </w:r>
      <w:r w:rsidR="005624DC" w:rsidRPr="00E812B6">
        <w:rPr>
          <w:sz w:val="24"/>
          <w:szCs w:val="24"/>
          <w:lang w:val="en-US"/>
        </w:rPr>
        <w:t>ing</w:t>
      </w:r>
      <w:r w:rsidR="008D781B" w:rsidRPr="00E812B6">
        <w:rPr>
          <w:sz w:val="24"/>
          <w:szCs w:val="24"/>
          <w:lang w:val="en-US"/>
        </w:rPr>
        <w:t xml:space="preserve"> at 7+14d. At 7d</w:t>
      </w:r>
      <w:r w:rsidR="005624DC" w:rsidRPr="00E812B6">
        <w:rPr>
          <w:sz w:val="24"/>
          <w:szCs w:val="24"/>
          <w:lang w:val="en-US"/>
        </w:rPr>
        <w:t>,</w:t>
      </w:r>
      <w:r w:rsidR="008D781B" w:rsidRPr="00E812B6">
        <w:rPr>
          <w:sz w:val="24"/>
          <w:szCs w:val="24"/>
          <w:lang w:val="en-US"/>
        </w:rPr>
        <w:t xml:space="preserve"> expression was significantly higher than in the </w:t>
      </w:r>
      <w:r w:rsidR="008D781B" w:rsidRPr="00E812B6">
        <w:rPr>
          <w:i/>
          <w:iCs/>
          <w:sz w:val="24"/>
          <w:szCs w:val="24"/>
          <w:lang w:val="en-US"/>
        </w:rPr>
        <w:t>mock control</w:t>
      </w:r>
      <w:r w:rsidR="008D781B" w:rsidRPr="00E812B6">
        <w:rPr>
          <w:sz w:val="24"/>
          <w:szCs w:val="24"/>
          <w:lang w:val="en-US"/>
        </w:rPr>
        <w:t xml:space="preserve"> clone. </w:t>
      </w:r>
      <w:r w:rsidRPr="00E812B6">
        <w:rPr>
          <w:sz w:val="24"/>
          <w:szCs w:val="24"/>
          <w:lang w:val="en-US"/>
        </w:rPr>
        <w:t>Slightly increasing expression values from the undifferentiated to the 7+28d differentiated state were observ</w:t>
      </w:r>
      <w:r w:rsidR="005624DC" w:rsidRPr="00E812B6">
        <w:rPr>
          <w:sz w:val="24"/>
          <w:szCs w:val="24"/>
          <w:lang w:val="en-US"/>
        </w:rPr>
        <w:t xml:space="preserve">ed in </w:t>
      </w:r>
      <w:r w:rsidRPr="00E812B6">
        <w:rPr>
          <w:sz w:val="24"/>
          <w:szCs w:val="24"/>
          <w:lang w:val="en-US"/>
        </w:rPr>
        <w:t>all other clones although fluctuations of different degree</w:t>
      </w:r>
      <w:r w:rsidR="005624DC" w:rsidRPr="00E812B6">
        <w:rPr>
          <w:sz w:val="24"/>
          <w:szCs w:val="24"/>
          <w:lang w:val="en-US"/>
        </w:rPr>
        <w:t>s</w:t>
      </w:r>
      <w:r w:rsidRPr="00E812B6">
        <w:rPr>
          <w:sz w:val="24"/>
          <w:szCs w:val="24"/>
          <w:lang w:val="en-US"/>
        </w:rPr>
        <w:t xml:space="preserve"> were detect</w:t>
      </w:r>
      <w:r w:rsidR="005624DC" w:rsidRPr="00E812B6">
        <w:rPr>
          <w:sz w:val="24"/>
          <w:szCs w:val="24"/>
          <w:lang w:val="en-US"/>
        </w:rPr>
        <w:t>ed</w:t>
      </w:r>
      <w:r w:rsidRPr="00E812B6">
        <w:rPr>
          <w:sz w:val="24"/>
          <w:szCs w:val="24"/>
          <w:lang w:val="en-US"/>
        </w:rPr>
        <w:t xml:space="preserve"> during differentiation.</w:t>
      </w:r>
      <w:r w:rsidR="008D781B" w:rsidRPr="00E812B6">
        <w:rPr>
          <w:sz w:val="24"/>
          <w:szCs w:val="24"/>
          <w:lang w:val="en-US"/>
        </w:rPr>
        <w:t xml:space="preserve"> Significantly decreased expression levels were detect</w:t>
      </w:r>
      <w:r w:rsidR="005624DC" w:rsidRPr="00E812B6">
        <w:rPr>
          <w:sz w:val="24"/>
          <w:szCs w:val="24"/>
          <w:lang w:val="en-US"/>
        </w:rPr>
        <w:t>ed</w:t>
      </w:r>
      <w:r w:rsidR="008D781B" w:rsidRPr="00E812B6">
        <w:rPr>
          <w:sz w:val="24"/>
          <w:szCs w:val="24"/>
          <w:lang w:val="en-US"/>
        </w:rPr>
        <w:t xml:space="preserve"> for the </w:t>
      </w:r>
      <w:r w:rsidR="008D781B" w:rsidRPr="00E812B6">
        <w:rPr>
          <w:i/>
          <w:iCs/>
          <w:sz w:val="24"/>
          <w:szCs w:val="24"/>
          <w:lang w:val="en-US"/>
        </w:rPr>
        <w:t>ATP7A KO</w:t>
      </w:r>
      <w:r w:rsidR="008D781B" w:rsidRPr="00E812B6">
        <w:rPr>
          <w:sz w:val="24"/>
          <w:szCs w:val="24"/>
          <w:lang w:val="en-US"/>
        </w:rPr>
        <w:t xml:space="preserve"> clone after 7+14d</w:t>
      </w:r>
      <w:r w:rsidR="005C19AD" w:rsidRPr="00E812B6">
        <w:rPr>
          <w:sz w:val="24"/>
          <w:szCs w:val="24"/>
          <w:lang w:val="en-US"/>
        </w:rPr>
        <w:t xml:space="preserve"> (</w:t>
      </w:r>
      <w:r w:rsidR="00D9220D" w:rsidRPr="00E812B6">
        <w:rPr>
          <w:sz w:val="24"/>
          <w:szCs w:val="24"/>
          <w:lang w:val="en-US"/>
        </w:rPr>
        <w:t>S6</w:t>
      </w:r>
      <w:r w:rsidR="00D259B0" w:rsidRPr="00E812B6">
        <w:rPr>
          <w:sz w:val="24"/>
          <w:szCs w:val="24"/>
          <w:lang w:val="en-US"/>
        </w:rPr>
        <w:t xml:space="preserve"> Fig</w:t>
      </w:r>
      <w:r w:rsidR="005C19AD" w:rsidRPr="00E812B6">
        <w:rPr>
          <w:sz w:val="24"/>
          <w:szCs w:val="24"/>
          <w:lang w:val="en-US"/>
        </w:rPr>
        <w:t>)</w:t>
      </w:r>
      <w:r w:rsidR="008D781B" w:rsidRPr="00E812B6">
        <w:rPr>
          <w:sz w:val="24"/>
          <w:szCs w:val="24"/>
          <w:lang w:val="en-US"/>
        </w:rPr>
        <w:t>.</w:t>
      </w:r>
    </w:p>
    <w:p w14:paraId="7A6C26FC" w14:textId="1610320B" w:rsidR="00DC0C68" w:rsidRPr="00E812B6" w:rsidRDefault="0080465D" w:rsidP="00486313">
      <w:pPr>
        <w:spacing w:after="0" w:line="480" w:lineRule="auto"/>
        <w:jc w:val="both"/>
        <w:rPr>
          <w:sz w:val="24"/>
          <w:szCs w:val="24"/>
          <w:lang w:val="en-US"/>
        </w:rPr>
      </w:pPr>
      <w:r w:rsidRPr="00E812B6">
        <w:rPr>
          <w:sz w:val="24"/>
          <w:szCs w:val="24"/>
          <w:lang w:val="en-US"/>
        </w:rPr>
        <w:t xml:space="preserve">Expression </w:t>
      </w:r>
      <w:r w:rsidR="005624DC" w:rsidRPr="00E812B6">
        <w:rPr>
          <w:sz w:val="24"/>
          <w:szCs w:val="24"/>
          <w:lang w:val="en-US"/>
        </w:rPr>
        <w:t>of</w:t>
      </w:r>
      <w:r w:rsidRPr="00E812B6">
        <w:rPr>
          <w:sz w:val="24"/>
          <w:szCs w:val="24"/>
          <w:lang w:val="en-US"/>
        </w:rPr>
        <w:t xml:space="preserve"> the </w:t>
      </w:r>
      <w:r w:rsidR="00DC0C68" w:rsidRPr="00E812B6">
        <w:rPr>
          <w:sz w:val="24"/>
          <w:szCs w:val="24"/>
          <w:lang w:val="en-US"/>
        </w:rPr>
        <w:t xml:space="preserve">pan-neuronal marker </w:t>
      </w:r>
      <w:r w:rsidR="00DC0C68" w:rsidRPr="00E812B6">
        <w:rPr>
          <w:i/>
          <w:iCs/>
          <w:sz w:val="24"/>
          <w:szCs w:val="24"/>
          <w:lang w:val="en-US"/>
        </w:rPr>
        <w:t>UCHL1</w:t>
      </w:r>
      <w:r w:rsidR="00DC0C68" w:rsidRPr="00E812B6">
        <w:rPr>
          <w:sz w:val="24"/>
          <w:szCs w:val="24"/>
          <w:lang w:val="en-US"/>
        </w:rPr>
        <w:t xml:space="preserve"> increase</w:t>
      </w:r>
      <w:r w:rsidRPr="00E812B6">
        <w:rPr>
          <w:sz w:val="24"/>
          <w:szCs w:val="24"/>
          <w:lang w:val="en-US"/>
        </w:rPr>
        <w:t>d constantly during differentiation</w:t>
      </w:r>
      <w:r w:rsidR="00DC0C68" w:rsidRPr="00E812B6">
        <w:rPr>
          <w:sz w:val="24"/>
          <w:szCs w:val="24"/>
          <w:lang w:val="en-US"/>
        </w:rPr>
        <w:t xml:space="preserve"> </w:t>
      </w:r>
      <w:r w:rsidR="005624DC" w:rsidRPr="00E812B6">
        <w:rPr>
          <w:sz w:val="24"/>
          <w:szCs w:val="24"/>
          <w:lang w:val="en-US"/>
        </w:rPr>
        <w:t>in</w:t>
      </w:r>
      <w:r w:rsidR="00DC0C68" w:rsidRPr="00E812B6">
        <w:rPr>
          <w:sz w:val="24"/>
          <w:szCs w:val="24"/>
          <w:lang w:val="en-US"/>
        </w:rPr>
        <w:t xml:space="preserve"> the </w:t>
      </w:r>
      <w:r w:rsidR="00DC0C68" w:rsidRPr="00E812B6">
        <w:rPr>
          <w:i/>
          <w:iCs/>
          <w:sz w:val="24"/>
          <w:szCs w:val="24"/>
          <w:lang w:val="en-US"/>
        </w:rPr>
        <w:t>mock control</w:t>
      </w:r>
      <w:r w:rsidR="00DC0C68" w:rsidRPr="00E812B6">
        <w:rPr>
          <w:sz w:val="24"/>
          <w:szCs w:val="24"/>
          <w:lang w:val="en-US"/>
        </w:rPr>
        <w:t xml:space="preserve"> clone. Expression </w:t>
      </w:r>
      <w:r w:rsidR="005624DC" w:rsidRPr="00E812B6">
        <w:rPr>
          <w:sz w:val="24"/>
          <w:szCs w:val="24"/>
          <w:lang w:val="en-US"/>
        </w:rPr>
        <w:t>was slightly lower in</w:t>
      </w:r>
      <w:r w:rsidR="00DC0C68" w:rsidRPr="00E812B6">
        <w:rPr>
          <w:sz w:val="24"/>
          <w:szCs w:val="24"/>
          <w:lang w:val="en-US"/>
        </w:rPr>
        <w:t xml:space="preserve"> the </w:t>
      </w:r>
      <w:r w:rsidR="00DC0C68" w:rsidRPr="00E812B6">
        <w:rPr>
          <w:i/>
          <w:iCs/>
          <w:sz w:val="24"/>
          <w:szCs w:val="24"/>
          <w:lang w:val="en-US"/>
        </w:rPr>
        <w:t>SREBF1 KO</w:t>
      </w:r>
      <w:r w:rsidR="00DC0C68" w:rsidRPr="00E812B6">
        <w:rPr>
          <w:sz w:val="24"/>
          <w:szCs w:val="24"/>
          <w:lang w:val="en-US"/>
        </w:rPr>
        <w:t xml:space="preserve"> clone</w:t>
      </w:r>
      <w:r w:rsidR="005624DC" w:rsidRPr="00E812B6">
        <w:rPr>
          <w:sz w:val="24"/>
          <w:szCs w:val="24"/>
          <w:lang w:val="en-US"/>
        </w:rPr>
        <w:t>,</w:t>
      </w:r>
      <w:r w:rsidR="00DC0C68" w:rsidRPr="00E812B6">
        <w:rPr>
          <w:sz w:val="24"/>
          <w:szCs w:val="24"/>
          <w:lang w:val="en-US"/>
        </w:rPr>
        <w:t xml:space="preserve"> but sho</w:t>
      </w:r>
      <w:r w:rsidR="008D781B" w:rsidRPr="00E812B6">
        <w:rPr>
          <w:sz w:val="24"/>
          <w:szCs w:val="24"/>
          <w:lang w:val="en-US"/>
        </w:rPr>
        <w:t>w</w:t>
      </w:r>
      <w:r w:rsidR="00DC0C68" w:rsidRPr="00E812B6">
        <w:rPr>
          <w:sz w:val="24"/>
          <w:szCs w:val="24"/>
          <w:lang w:val="en-US"/>
        </w:rPr>
        <w:t>ed</w:t>
      </w:r>
      <w:r w:rsidR="008D781B" w:rsidRPr="00E812B6">
        <w:rPr>
          <w:sz w:val="24"/>
          <w:szCs w:val="24"/>
          <w:lang w:val="en-US"/>
        </w:rPr>
        <w:t xml:space="preserve"> comparable</w:t>
      </w:r>
      <w:r w:rsidR="00DC0C68" w:rsidRPr="00E812B6">
        <w:rPr>
          <w:sz w:val="24"/>
          <w:szCs w:val="24"/>
          <w:lang w:val="en-US"/>
        </w:rPr>
        <w:t xml:space="preserve"> regulation. In contrast, for the </w:t>
      </w:r>
      <w:r w:rsidR="00DC0C68" w:rsidRPr="00E812B6">
        <w:rPr>
          <w:i/>
          <w:iCs/>
          <w:sz w:val="24"/>
          <w:szCs w:val="24"/>
          <w:lang w:val="en-US"/>
        </w:rPr>
        <w:t>RET KO</w:t>
      </w:r>
      <w:r w:rsidR="00DC0C68" w:rsidRPr="00E812B6">
        <w:rPr>
          <w:sz w:val="24"/>
          <w:szCs w:val="24"/>
          <w:lang w:val="en-US"/>
        </w:rPr>
        <w:t xml:space="preserve"> and the </w:t>
      </w:r>
      <w:r w:rsidR="00DC0C68" w:rsidRPr="00E812B6">
        <w:rPr>
          <w:i/>
          <w:iCs/>
          <w:sz w:val="24"/>
          <w:szCs w:val="24"/>
          <w:lang w:val="en-US"/>
        </w:rPr>
        <w:t>ATP7A KO</w:t>
      </w:r>
      <w:r w:rsidRPr="00E812B6">
        <w:rPr>
          <w:sz w:val="24"/>
          <w:szCs w:val="24"/>
          <w:lang w:val="en-US"/>
        </w:rPr>
        <w:t xml:space="preserve"> clones</w:t>
      </w:r>
      <w:r w:rsidR="008D781B" w:rsidRPr="00E812B6">
        <w:rPr>
          <w:sz w:val="24"/>
          <w:szCs w:val="24"/>
          <w:lang w:val="en-US"/>
        </w:rPr>
        <w:t>,</w:t>
      </w:r>
      <w:r w:rsidR="00DC0C68" w:rsidRPr="00E812B6">
        <w:rPr>
          <w:sz w:val="24"/>
          <w:szCs w:val="24"/>
          <w:lang w:val="en-US"/>
        </w:rPr>
        <w:t xml:space="preserve"> expression levels </w:t>
      </w:r>
      <w:r w:rsidR="008D781B" w:rsidRPr="00E812B6">
        <w:rPr>
          <w:sz w:val="24"/>
          <w:szCs w:val="24"/>
          <w:lang w:val="en-US"/>
        </w:rPr>
        <w:t>first decreased</w:t>
      </w:r>
      <w:r w:rsidR="00DC0C68" w:rsidRPr="00E812B6">
        <w:rPr>
          <w:sz w:val="24"/>
          <w:szCs w:val="24"/>
          <w:lang w:val="en-US"/>
        </w:rPr>
        <w:t xml:space="preserve"> before </w:t>
      </w:r>
      <w:r w:rsidRPr="00E812B6">
        <w:rPr>
          <w:sz w:val="24"/>
          <w:szCs w:val="24"/>
          <w:lang w:val="en-US"/>
        </w:rPr>
        <w:t xml:space="preserve">they </w:t>
      </w:r>
      <w:r w:rsidR="005624DC" w:rsidRPr="00E812B6">
        <w:rPr>
          <w:sz w:val="24"/>
          <w:szCs w:val="24"/>
          <w:lang w:val="en-US"/>
        </w:rPr>
        <w:t xml:space="preserve">increased </w:t>
      </w:r>
      <w:r w:rsidR="008D781B" w:rsidRPr="00E812B6">
        <w:rPr>
          <w:sz w:val="24"/>
          <w:szCs w:val="24"/>
          <w:lang w:val="en-US"/>
        </w:rPr>
        <w:t>after</w:t>
      </w:r>
      <w:r w:rsidR="00DC0C68" w:rsidRPr="00E812B6">
        <w:rPr>
          <w:sz w:val="24"/>
          <w:szCs w:val="24"/>
          <w:lang w:val="en-US"/>
        </w:rPr>
        <w:t xml:space="preserve"> 7+7d of differentiation. For the </w:t>
      </w:r>
      <w:r w:rsidR="00DC0C68" w:rsidRPr="00E812B6">
        <w:rPr>
          <w:i/>
          <w:iCs/>
          <w:sz w:val="24"/>
          <w:szCs w:val="24"/>
          <w:lang w:val="en-US"/>
        </w:rPr>
        <w:t>ABCD1 KO</w:t>
      </w:r>
      <w:r w:rsidR="00DC0C68" w:rsidRPr="00E812B6">
        <w:rPr>
          <w:sz w:val="24"/>
          <w:szCs w:val="24"/>
          <w:lang w:val="en-US"/>
        </w:rPr>
        <w:t xml:space="preserve"> clone, a </w:t>
      </w:r>
      <w:r w:rsidR="00DC0C68" w:rsidRPr="00E812B6">
        <w:rPr>
          <w:sz w:val="24"/>
          <w:szCs w:val="24"/>
          <w:lang w:val="en-US"/>
        </w:rPr>
        <w:lastRenderedPageBreak/>
        <w:t>comparable regulation pattern was observed although relative expression levels were higher throughout differentiation.</w:t>
      </w:r>
      <w:r w:rsidR="00000AAF" w:rsidRPr="00E812B6">
        <w:rPr>
          <w:sz w:val="24"/>
          <w:szCs w:val="24"/>
          <w:lang w:val="en-US"/>
        </w:rPr>
        <w:t xml:space="preserve"> All edited clones showed significant differences at different stages of neuronal maturation</w:t>
      </w:r>
      <w:r w:rsidR="005C19AD" w:rsidRPr="00E812B6">
        <w:rPr>
          <w:sz w:val="24"/>
          <w:szCs w:val="24"/>
          <w:lang w:val="en-US"/>
        </w:rPr>
        <w:t xml:space="preserve"> (</w:t>
      </w:r>
      <w:r w:rsidR="00D9220D" w:rsidRPr="00E812B6">
        <w:rPr>
          <w:sz w:val="24"/>
          <w:szCs w:val="24"/>
          <w:lang w:val="en-US"/>
        </w:rPr>
        <w:t>S6</w:t>
      </w:r>
      <w:r w:rsidR="00D259B0" w:rsidRPr="00E812B6">
        <w:rPr>
          <w:sz w:val="24"/>
          <w:szCs w:val="24"/>
          <w:lang w:val="en-US"/>
        </w:rPr>
        <w:t xml:space="preserve"> Fig</w:t>
      </w:r>
      <w:r w:rsidR="005C19AD" w:rsidRPr="00E812B6">
        <w:rPr>
          <w:sz w:val="24"/>
          <w:szCs w:val="24"/>
          <w:lang w:val="en-US"/>
        </w:rPr>
        <w:t>)</w:t>
      </w:r>
      <w:r w:rsidR="00000AAF" w:rsidRPr="00E812B6">
        <w:rPr>
          <w:sz w:val="24"/>
          <w:szCs w:val="24"/>
          <w:lang w:val="en-US"/>
        </w:rPr>
        <w:t>.</w:t>
      </w:r>
    </w:p>
    <w:p w14:paraId="339A3F65" w14:textId="4CB8CB38" w:rsidR="00007416" w:rsidRPr="001B1B4C" w:rsidRDefault="00DC0C68" w:rsidP="001B1B4C">
      <w:pPr>
        <w:spacing w:after="0" w:line="480" w:lineRule="auto"/>
        <w:jc w:val="both"/>
        <w:rPr>
          <w:sz w:val="24"/>
          <w:szCs w:val="24"/>
          <w:lang w:val="en-US"/>
        </w:rPr>
      </w:pPr>
      <w:r w:rsidRPr="00E812B6">
        <w:rPr>
          <w:sz w:val="24"/>
          <w:szCs w:val="24"/>
          <w:lang w:val="en-US"/>
        </w:rPr>
        <w:t xml:space="preserve">A drastic decrease </w:t>
      </w:r>
      <w:bookmarkStart w:id="0" w:name="OLE_LINK1"/>
      <w:r w:rsidRPr="00E812B6">
        <w:rPr>
          <w:sz w:val="24"/>
          <w:szCs w:val="24"/>
          <w:lang w:val="en-US"/>
        </w:rPr>
        <w:t xml:space="preserve">in </w:t>
      </w:r>
      <w:r w:rsidR="005624DC" w:rsidRPr="00E812B6">
        <w:rPr>
          <w:i/>
          <w:iCs/>
          <w:sz w:val="24"/>
          <w:szCs w:val="24"/>
          <w:lang w:val="en-US"/>
        </w:rPr>
        <w:t>ASCL1</w:t>
      </w:r>
      <w:r w:rsidRPr="00E812B6">
        <w:rPr>
          <w:sz w:val="24"/>
          <w:szCs w:val="24"/>
          <w:lang w:val="en-US"/>
        </w:rPr>
        <w:t xml:space="preserve"> expression </w:t>
      </w:r>
      <w:bookmarkEnd w:id="0"/>
      <w:r w:rsidRPr="00E812B6">
        <w:rPr>
          <w:sz w:val="24"/>
          <w:szCs w:val="24"/>
          <w:lang w:val="en-US"/>
        </w:rPr>
        <w:t>from the undifferentiated to the 7d differentiated state was observ</w:t>
      </w:r>
      <w:r w:rsidR="005624DC" w:rsidRPr="00E812B6">
        <w:rPr>
          <w:sz w:val="24"/>
          <w:szCs w:val="24"/>
          <w:lang w:val="en-US"/>
        </w:rPr>
        <w:t>ed in</w:t>
      </w:r>
      <w:r w:rsidRPr="00E812B6">
        <w:rPr>
          <w:sz w:val="24"/>
          <w:szCs w:val="24"/>
          <w:lang w:val="en-US"/>
        </w:rPr>
        <w:t xml:space="preserve"> </w:t>
      </w:r>
      <w:r w:rsidR="00000AAF" w:rsidRPr="00E812B6">
        <w:rPr>
          <w:sz w:val="24"/>
          <w:szCs w:val="24"/>
          <w:lang w:val="en-US"/>
        </w:rPr>
        <w:t>in</w:t>
      </w:r>
      <w:r w:rsidRPr="00E812B6">
        <w:rPr>
          <w:sz w:val="24"/>
          <w:szCs w:val="24"/>
          <w:lang w:val="en-US"/>
        </w:rPr>
        <w:t xml:space="preserve"> all clones. The </w:t>
      </w:r>
      <w:r w:rsidRPr="00E812B6">
        <w:rPr>
          <w:i/>
          <w:iCs/>
          <w:sz w:val="24"/>
          <w:szCs w:val="24"/>
          <w:lang w:val="en-US"/>
        </w:rPr>
        <w:t>ATP7A KO</w:t>
      </w:r>
      <w:r w:rsidRPr="00E812B6">
        <w:rPr>
          <w:sz w:val="24"/>
          <w:szCs w:val="24"/>
          <w:lang w:val="en-US"/>
        </w:rPr>
        <w:t xml:space="preserve"> clone displayed only minimal expression </w:t>
      </w:r>
      <w:r w:rsidR="00A37935" w:rsidRPr="00E812B6">
        <w:rPr>
          <w:sz w:val="24"/>
          <w:szCs w:val="24"/>
          <w:lang w:val="en-US"/>
        </w:rPr>
        <w:t>of</w:t>
      </w:r>
      <w:r w:rsidRPr="00E812B6">
        <w:rPr>
          <w:sz w:val="24"/>
          <w:szCs w:val="24"/>
          <w:lang w:val="en-US"/>
        </w:rPr>
        <w:t xml:space="preserve"> this marker at later differentiation states while expression increased </w:t>
      </w:r>
      <w:r w:rsidR="0080465D" w:rsidRPr="00E812B6">
        <w:rPr>
          <w:sz w:val="24"/>
          <w:szCs w:val="24"/>
          <w:lang w:val="en-US"/>
        </w:rPr>
        <w:t>until 7+7d</w:t>
      </w:r>
      <w:r w:rsidR="00A37935" w:rsidRPr="00E812B6">
        <w:rPr>
          <w:sz w:val="24"/>
          <w:szCs w:val="24"/>
          <w:lang w:val="en-US"/>
        </w:rPr>
        <w:t xml:space="preserve"> in all other clones</w:t>
      </w:r>
      <w:r w:rsidR="0080465D" w:rsidRPr="00E812B6">
        <w:rPr>
          <w:sz w:val="24"/>
          <w:szCs w:val="24"/>
          <w:lang w:val="en-US"/>
        </w:rPr>
        <w:t xml:space="preserve">, </w:t>
      </w:r>
      <w:r w:rsidRPr="00E812B6">
        <w:rPr>
          <w:sz w:val="24"/>
          <w:szCs w:val="24"/>
          <w:lang w:val="en-US"/>
        </w:rPr>
        <w:t xml:space="preserve">before being downregulated </w:t>
      </w:r>
      <w:r w:rsidR="0080465D" w:rsidRPr="00E812B6">
        <w:rPr>
          <w:sz w:val="24"/>
          <w:szCs w:val="24"/>
          <w:lang w:val="en-US"/>
        </w:rPr>
        <w:t xml:space="preserve">with progressing </w:t>
      </w:r>
      <w:r w:rsidRPr="00E812B6">
        <w:rPr>
          <w:sz w:val="24"/>
          <w:szCs w:val="24"/>
          <w:lang w:val="en-US"/>
        </w:rPr>
        <w:t>differentiation.</w:t>
      </w:r>
      <w:r w:rsidR="00000AAF" w:rsidRPr="00E812B6">
        <w:rPr>
          <w:sz w:val="24"/>
          <w:szCs w:val="24"/>
          <w:lang w:val="en-US"/>
        </w:rPr>
        <w:t xml:space="preserve"> Significant differences</w:t>
      </w:r>
      <w:r w:rsidR="00A37935" w:rsidRPr="00E812B6">
        <w:rPr>
          <w:sz w:val="24"/>
          <w:szCs w:val="24"/>
          <w:lang w:val="en-US"/>
        </w:rPr>
        <w:t xml:space="preserve"> in </w:t>
      </w:r>
      <w:r w:rsidR="00A37935" w:rsidRPr="00E812B6">
        <w:rPr>
          <w:i/>
          <w:iCs/>
          <w:sz w:val="24"/>
          <w:szCs w:val="24"/>
          <w:lang w:val="en-US"/>
        </w:rPr>
        <w:t>ASCL1</w:t>
      </w:r>
      <w:r w:rsidR="00A37935" w:rsidRPr="00E812B6">
        <w:rPr>
          <w:sz w:val="24"/>
          <w:szCs w:val="24"/>
          <w:lang w:val="en-US"/>
        </w:rPr>
        <w:t xml:space="preserve"> expression</w:t>
      </w:r>
      <w:r w:rsidR="00000AAF" w:rsidRPr="00E812B6">
        <w:rPr>
          <w:sz w:val="24"/>
          <w:szCs w:val="24"/>
          <w:lang w:val="en-US"/>
        </w:rPr>
        <w:t xml:space="preserve"> were detect</w:t>
      </w:r>
      <w:r w:rsidR="00A37935" w:rsidRPr="00E812B6">
        <w:rPr>
          <w:sz w:val="24"/>
          <w:szCs w:val="24"/>
          <w:lang w:val="en-US"/>
        </w:rPr>
        <w:t>ed</w:t>
      </w:r>
      <w:r w:rsidR="00000AAF" w:rsidRPr="00E812B6">
        <w:rPr>
          <w:sz w:val="24"/>
          <w:szCs w:val="24"/>
          <w:lang w:val="en-US"/>
        </w:rPr>
        <w:t xml:space="preserve"> </w:t>
      </w:r>
      <w:r w:rsidR="00A37935" w:rsidRPr="00E812B6">
        <w:rPr>
          <w:sz w:val="24"/>
          <w:szCs w:val="24"/>
          <w:lang w:val="en-US"/>
        </w:rPr>
        <w:t>in</w:t>
      </w:r>
      <w:r w:rsidR="00000AAF" w:rsidRPr="00E812B6">
        <w:rPr>
          <w:sz w:val="24"/>
          <w:szCs w:val="24"/>
          <w:lang w:val="en-US"/>
        </w:rPr>
        <w:t xml:space="preserve"> </w:t>
      </w:r>
      <w:r w:rsidR="00000AAF" w:rsidRPr="00E812B6">
        <w:rPr>
          <w:i/>
          <w:iCs/>
          <w:sz w:val="24"/>
          <w:szCs w:val="24"/>
          <w:lang w:val="en-US"/>
        </w:rPr>
        <w:t>RET KO</w:t>
      </w:r>
      <w:r w:rsidR="00000AAF" w:rsidRPr="00E812B6">
        <w:rPr>
          <w:sz w:val="24"/>
          <w:szCs w:val="24"/>
          <w:lang w:val="en-US"/>
        </w:rPr>
        <w:t xml:space="preserve"> and the </w:t>
      </w:r>
      <w:r w:rsidR="00000AAF" w:rsidRPr="00E812B6">
        <w:rPr>
          <w:i/>
          <w:iCs/>
          <w:sz w:val="24"/>
          <w:szCs w:val="24"/>
          <w:lang w:val="en-US"/>
        </w:rPr>
        <w:t>ATP7A KO</w:t>
      </w:r>
      <w:r w:rsidR="00000AAF" w:rsidRPr="00E812B6">
        <w:rPr>
          <w:sz w:val="24"/>
          <w:szCs w:val="24"/>
          <w:lang w:val="en-US"/>
        </w:rPr>
        <w:t xml:space="preserve"> </w:t>
      </w:r>
      <w:r w:rsidR="0080465D" w:rsidRPr="00E812B6">
        <w:rPr>
          <w:sz w:val="24"/>
          <w:szCs w:val="24"/>
          <w:lang w:val="en-US"/>
        </w:rPr>
        <w:t xml:space="preserve">clones </w:t>
      </w:r>
      <w:r w:rsidR="00000AAF" w:rsidRPr="00E812B6">
        <w:rPr>
          <w:sz w:val="24"/>
          <w:szCs w:val="24"/>
          <w:lang w:val="en-US"/>
        </w:rPr>
        <w:t>after 7d</w:t>
      </w:r>
      <w:r w:rsidR="005C19AD" w:rsidRPr="00E812B6">
        <w:rPr>
          <w:sz w:val="24"/>
          <w:szCs w:val="24"/>
          <w:lang w:val="en-US"/>
        </w:rPr>
        <w:t xml:space="preserve"> (</w:t>
      </w:r>
      <w:r w:rsidR="00D9220D" w:rsidRPr="00E812B6">
        <w:rPr>
          <w:sz w:val="24"/>
          <w:szCs w:val="24"/>
          <w:lang w:val="en-US"/>
        </w:rPr>
        <w:t>S6</w:t>
      </w:r>
      <w:r w:rsidR="00D259B0" w:rsidRPr="00E812B6">
        <w:rPr>
          <w:sz w:val="24"/>
          <w:szCs w:val="24"/>
          <w:lang w:val="en-US"/>
        </w:rPr>
        <w:t xml:space="preserve"> Fig</w:t>
      </w:r>
      <w:r w:rsidR="005C19AD" w:rsidRPr="00E812B6">
        <w:rPr>
          <w:sz w:val="24"/>
          <w:szCs w:val="24"/>
          <w:lang w:val="en-US"/>
        </w:rPr>
        <w:t>)</w:t>
      </w:r>
      <w:r w:rsidR="00000AAF" w:rsidRPr="00E812B6">
        <w:rPr>
          <w:sz w:val="24"/>
          <w:szCs w:val="24"/>
          <w:lang w:val="en-US"/>
        </w:rPr>
        <w:t>.</w:t>
      </w:r>
    </w:p>
    <w:p w14:paraId="2B71F530" w14:textId="15324DEA" w:rsidR="00400076" w:rsidRPr="00E812B6" w:rsidRDefault="00400076" w:rsidP="00D61B07">
      <w:pPr>
        <w:rPr>
          <w:lang w:val="en-US"/>
        </w:rPr>
      </w:pPr>
    </w:p>
    <w:p w14:paraId="48A53339" w14:textId="33A66490" w:rsidR="00E25C0F" w:rsidRPr="00E812B6" w:rsidRDefault="00943FC0" w:rsidP="00D61B07">
      <w:pPr>
        <w:rPr>
          <w:b/>
          <w:bCs/>
          <w:sz w:val="32"/>
          <w:szCs w:val="32"/>
          <w:lang w:val="en-US"/>
        </w:rPr>
      </w:pPr>
      <w:r w:rsidRPr="00E812B6">
        <w:rPr>
          <w:b/>
          <w:bCs/>
          <w:sz w:val="28"/>
          <w:szCs w:val="28"/>
          <w:lang w:val="en-US"/>
        </w:rPr>
        <w:t>References</w:t>
      </w:r>
    </w:p>
    <w:p w14:paraId="25771852" w14:textId="77777777" w:rsidR="00E7758D" w:rsidRPr="00E7758D" w:rsidRDefault="00E25C0F" w:rsidP="00E7758D">
      <w:pPr>
        <w:pStyle w:val="EndNoteBibliography"/>
      </w:pPr>
      <w:r w:rsidRPr="00E812B6">
        <w:rPr>
          <w:sz w:val="24"/>
          <w:szCs w:val="24"/>
        </w:rPr>
        <w:fldChar w:fldCharType="begin"/>
      </w:r>
      <w:r w:rsidRPr="00E812B6">
        <w:rPr>
          <w:sz w:val="24"/>
          <w:szCs w:val="24"/>
        </w:rPr>
        <w:instrText xml:space="preserve"> ADDIN EN.REFLIST </w:instrText>
      </w:r>
      <w:r w:rsidRPr="00E812B6">
        <w:rPr>
          <w:sz w:val="24"/>
          <w:szCs w:val="24"/>
        </w:rPr>
        <w:fldChar w:fldCharType="separate"/>
      </w:r>
      <w:r w:rsidR="00E7758D" w:rsidRPr="00E7758D">
        <w:t>1.</w:t>
      </w:r>
      <w:r w:rsidR="00E7758D" w:rsidRPr="00E7758D">
        <w:tab/>
        <w:t>Rosenbloom KR, Sloan CA, Malladi VS, Dreszer TR, Learned K, Kirkup VM, et al. ENCODE data in the UCSC Genome Browser: year 5 update. Nucleic acids research. 2013;41(Database issue):D56-63.</w:t>
      </w:r>
    </w:p>
    <w:p w14:paraId="36C319FD" w14:textId="5C14CFDC" w:rsidR="00614F9D" w:rsidRPr="00E812B6" w:rsidRDefault="00E25C0F" w:rsidP="0053039F">
      <w:pPr>
        <w:jc w:val="both"/>
        <w:rPr>
          <w:lang w:val="en-US"/>
        </w:rPr>
      </w:pPr>
      <w:r w:rsidRPr="00E812B6">
        <w:rPr>
          <w:sz w:val="24"/>
          <w:szCs w:val="24"/>
          <w:lang w:val="en-US"/>
        </w:rPr>
        <w:fldChar w:fldCharType="end"/>
      </w:r>
    </w:p>
    <w:sectPr w:rsidR="00614F9D" w:rsidRPr="00E812B6" w:rsidSect="00A857CE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3F375" w14:textId="77777777" w:rsidR="002C1E97" w:rsidRDefault="002C1E97" w:rsidP="006827EF">
      <w:pPr>
        <w:spacing w:after="0" w:line="240" w:lineRule="auto"/>
      </w:pPr>
      <w:r>
        <w:separator/>
      </w:r>
    </w:p>
  </w:endnote>
  <w:endnote w:type="continuationSeparator" w:id="0">
    <w:p w14:paraId="6CBC15E2" w14:textId="77777777" w:rsidR="002C1E97" w:rsidRDefault="002C1E97" w:rsidP="0068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5360820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2FFE229" w14:textId="744C6410" w:rsidR="009719D6" w:rsidRDefault="009719D6" w:rsidP="002F46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D7C07A" w14:textId="77777777" w:rsidR="009719D6" w:rsidRDefault="009719D6" w:rsidP="006827E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68131228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85F0C15" w14:textId="52A0EE76" w:rsidR="009719D6" w:rsidRDefault="009719D6" w:rsidP="002F46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D2DDE">
          <w:rPr>
            <w:rStyle w:val="Seitenzahl"/>
            <w:noProof/>
          </w:rPr>
          <w:t>21</w:t>
        </w:r>
        <w:r>
          <w:rPr>
            <w:rStyle w:val="Seitenzahl"/>
          </w:rPr>
          <w:fldChar w:fldCharType="end"/>
        </w:r>
      </w:p>
    </w:sdtContent>
  </w:sdt>
  <w:p w14:paraId="6C0AE0CD" w14:textId="77777777" w:rsidR="009719D6" w:rsidRDefault="009719D6" w:rsidP="006827E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28F41" w14:textId="77777777" w:rsidR="002C1E97" w:rsidRDefault="002C1E97" w:rsidP="006827EF">
      <w:pPr>
        <w:spacing w:after="0" w:line="240" w:lineRule="auto"/>
      </w:pPr>
      <w:r>
        <w:separator/>
      </w:r>
    </w:p>
  </w:footnote>
  <w:footnote w:type="continuationSeparator" w:id="0">
    <w:p w14:paraId="454CD223" w14:textId="77777777" w:rsidR="002C1E97" w:rsidRDefault="002C1E97" w:rsidP="0068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B33AB"/>
    <w:multiLevelType w:val="hybridMultilevel"/>
    <w:tmpl w:val="47248976"/>
    <w:lvl w:ilvl="0" w:tplc="5276E3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B396A"/>
    <w:multiLevelType w:val="hybridMultilevel"/>
    <w:tmpl w:val="B93A602C"/>
    <w:lvl w:ilvl="0" w:tplc="7A347FD6">
      <w:start w:val="51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8CE621D"/>
    <w:multiLevelType w:val="hybridMultilevel"/>
    <w:tmpl w:val="9326C712"/>
    <w:lvl w:ilvl="0" w:tplc="4EEE85D4"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dzzpdvnferx1edtrl5tf0752tvv0ze2f9t&quot;&gt;EndnoteLibrary_070220-Converted&lt;record-ids&gt;&lt;item&gt;550&lt;/item&gt;&lt;/record-ids&gt;&lt;/item&gt;&lt;/Libraries&gt;"/>
  </w:docVars>
  <w:rsids>
    <w:rsidRoot w:val="0020111F"/>
    <w:rsid w:val="00000AAF"/>
    <w:rsid w:val="00003335"/>
    <w:rsid w:val="000034E0"/>
    <w:rsid w:val="0000568C"/>
    <w:rsid w:val="00006A45"/>
    <w:rsid w:val="000071CB"/>
    <w:rsid w:val="00007416"/>
    <w:rsid w:val="00010032"/>
    <w:rsid w:val="00010FDE"/>
    <w:rsid w:val="000128D1"/>
    <w:rsid w:val="000148B0"/>
    <w:rsid w:val="00022058"/>
    <w:rsid w:val="000266F8"/>
    <w:rsid w:val="00027F93"/>
    <w:rsid w:val="000341E2"/>
    <w:rsid w:val="00042718"/>
    <w:rsid w:val="00047710"/>
    <w:rsid w:val="00050116"/>
    <w:rsid w:val="0005050D"/>
    <w:rsid w:val="0005551A"/>
    <w:rsid w:val="00060B28"/>
    <w:rsid w:val="00062415"/>
    <w:rsid w:val="00064C67"/>
    <w:rsid w:val="00064E0B"/>
    <w:rsid w:val="00067495"/>
    <w:rsid w:val="00072EC4"/>
    <w:rsid w:val="00077C21"/>
    <w:rsid w:val="000801BC"/>
    <w:rsid w:val="000803C8"/>
    <w:rsid w:val="00081EB3"/>
    <w:rsid w:val="000831FC"/>
    <w:rsid w:val="00086042"/>
    <w:rsid w:val="000901FF"/>
    <w:rsid w:val="00093B9B"/>
    <w:rsid w:val="000941E0"/>
    <w:rsid w:val="00096239"/>
    <w:rsid w:val="000A2ABB"/>
    <w:rsid w:val="000B2DE7"/>
    <w:rsid w:val="000C02A5"/>
    <w:rsid w:val="000C132F"/>
    <w:rsid w:val="000D4025"/>
    <w:rsid w:val="000E2925"/>
    <w:rsid w:val="000E2D89"/>
    <w:rsid w:val="000E5A06"/>
    <w:rsid w:val="000E5AA8"/>
    <w:rsid w:val="000F326E"/>
    <w:rsid w:val="000F3C41"/>
    <w:rsid w:val="00100C54"/>
    <w:rsid w:val="00102A74"/>
    <w:rsid w:val="001121AC"/>
    <w:rsid w:val="00112793"/>
    <w:rsid w:val="00114794"/>
    <w:rsid w:val="00114E7E"/>
    <w:rsid w:val="0011553F"/>
    <w:rsid w:val="00115819"/>
    <w:rsid w:val="00116044"/>
    <w:rsid w:val="00116B8F"/>
    <w:rsid w:val="00123C8B"/>
    <w:rsid w:val="00125EA6"/>
    <w:rsid w:val="001270E7"/>
    <w:rsid w:val="00130929"/>
    <w:rsid w:val="00131F36"/>
    <w:rsid w:val="001330C4"/>
    <w:rsid w:val="00133C14"/>
    <w:rsid w:val="001347A7"/>
    <w:rsid w:val="0013727C"/>
    <w:rsid w:val="00140009"/>
    <w:rsid w:val="001418E9"/>
    <w:rsid w:val="00141C79"/>
    <w:rsid w:val="00144341"/>
    <w:rsid w:val="001508C4"/>
    <w:rsid w:val="00152F99"/>
    <w:rsid w:val="00160269"/>
    <w:rsid w:val="0016270B"/>
    <w:rsid w:val="001660DE"/>
    <w:rsid w:val="00172873"/>
    <w:rsid w:val="001735A0"/>
    <w:rsid w:val="00174FC0"/>
    <w:rsid w:val="00180D8F"/>
    <w:rsid w:val="00185D8E"/>
    <w:rsid w:val="001916D0"/>
    <w:rsid w:val="00195606"/>
    <w:rsid w:val="001A1863"/>
    <w:rsid w:val="001A42FD"/>
    <w:rsid w:val="001B1B4C"/>
    <w:rsid w:val="001B3DC0"/>
    <w:rsid w:val="001B62CC"/>
    <w:rsid w:val="001B62E3"/>
    <w:rsid w:val="001B724C"/>
    <w:rsid w:val="001C2295"/>
    <w:rsid w:val="001C38AD"/>
    <w:rsid w:val="001C78D3"/>
    <w:rsid w:val="001D72B6"/>
    <w:rsid w:val="001E01E8"/>
    <w:rsid w:val="001E11E9"/>
    <w:rsid w:val="001E1776"/>
    <w:rsid w:val="001E2ECF"/>
    <w:rsid w:val="001E41C0"/>
    <w:rsid w:val="001E5DC4"/>
    <w:rsid w:val="001E79EA"/>
    <w:rsid w:val="001F5B3E"/>
    <w:rsid w:val="001F7CD3"/>
    <w:rsid w:val="001F7FB5"/>
    <w:rsid w:val="0020111F"/>
    <w:rsid w:val="00202296"/>
    <w:rsid w:val="00202840"/>
    <w:rsid w:val="00206E34"/>
    <w:rsid w:val="00210418"/>
    <w:rsid w:val="00210894"/>
    <w:rsid w:val="00214AE3"/>
    <w:rsid w:val="00217DD2"/>
    <w:rsid w:val="00217E44"/>
    <w:rsid w:val="00222E51"/>
    <w:rsid w:val="002249A6"/>
    <w:rsid w:val="0022796B"/>
    <w:rsid w:val="00231F13"/>
    <w:rsid w:val="00233DF3"/>
    <w:rsid w:val="00236C47"/>
    <w:rsid w:val="0024370C"/>
    <w:rsid w:val="00243D24"/>
    <w:rsid w:val="00250AB6"/>
    <w:rsid w:val="00254259"/>
    <w:rsid w:val="00257DEA"/>
    <w:rsid w:val="00261AD3"/>
    <w:rsid w:val="00266393"/>
    <w:rsid w:val="00270E93"/>
    <w:rsid w:val="00281485"/>
    <w:rsid w:val="002924C0"/>
    <w:rsid w:val="002966AF"/>
    <w:rsid w:val="002A3E0C"/>
    <w:rsid w:val="002A4BCC"/>
    <w:rsid w:val="002A63E4"/>
    <w:rsid w:val="002B1E23"/>
    <w:rsid w:val="002B586D"/>
    <w:rsid w:val="002B6080"/>
    <w:rsid w:val="002C1E97"/>
    <w:rsid w:val="002C2949"/>
    <w:rsid w:val="002C3149"/>
    <w:rsid w:val="002C3F9F"/>
    <w:rsid w:val="002C7658"/>
    <w:rsid w:val="002D564C"/>
    <w:rsid w:val="002E006F"/>
    <w:rsid w:val="002E1B41"/>
    <w:rsid w:val="002E3323"/>
    <w:rsid w:val="002E45A4"/>
    <w:rsid w:val="002E4C68"/>
    <w:rsid w:val="002F4304"/>
    <w:rsid w:val="002F4623"/>
    <w:rsid w:val="002F7A09"/>
    <w:rsid w:val="00301741"/>
    <w:rsid w:val="00302375"/>
    <w:rsid w:val="0030257C"/>
    <w:rsid w:val="00302E4F"/>
    <w:rsid w:val="0030701A"/>
    <w:rsid w:val="00307EF4"/>
    <w:rsid w:val="00313429"/>
    <w:rsid w:val="00314144"/>
    <w:rsid w:val="00317A9C"/>
    <w:rsid w:val="00322765"/>
    <w:rsid w:val="00324E96"/>
    <w:rsid w:val="00325E25"/>
    <w:rsid w:val="0032661C"/>
    <w:rsid w:val="00326FF8"/>
    <w:rsid w:val="00327F7B"/>
    <w:rsid w:val="003312EF"/>
    <w:rsid w:val="0033224B"/>
    <w:rsid w:val="003328BA"/>
    <w:rsid w:val="0033320B"/>
    <w:rsid w:val="00333D48"/>
    <w:rsid w:val="00334D04"/>
    <w:rsid w:val="00335AF3"/>
    <w:rsid w:val="003462A6"/>
    <w:rsid w:val="00347814"/>
    <w:rsid w:val="003538FE"/>
    <w:rsid w:val="003547B8"/>
    <w:rsid w:val="00355C82"/>
    <w:rsid w:val="00356FE3"/>
    <w:rsid w:val="00362DC4"/>
    <w:rsid w:val="0037392B"/>
    <w:rsid w:val="00376833"/>
    <w:rsid w:val="00376D89"/>
    <w:rsid w:val="0038187D"/>
    <w:rsid w:val="00381C58"/>
    <w:rsid w:val="00382328"/>
    <w:rsid w:val="00386ED2"/>
    <w:rsid w:val="00391A5D"/>
    <w:rsid w:val="003959E0"/>
    <w:rsid w:val="0039761B"/>
    <w:rsid w:val="003A33CA"/>
    <w:rsid w:val="003A6B5B"/>
    <w:rsid w:val="003B3FBD"/>
    <w:rsid w:val="003B78DC"/>
    <w:rsid w:val="003B7992"/>
    <w:rsid w:val="003C0D89"/>
    <w:rsid w:val="003C3E16"/>
    <w:rsid w:val="003C70A3"/>
    <w:rsid w:val="003D2B82"/>
    <w:rsid w:val="003D3F29"/>
    <w:rsid w:val="003E339F"/>
    <w:rsid w:val="003F4CFC"/>
    <w:rsid w:val="003F651B"/>
    <w:rsid w:val="003F6B7A"/>
    <w:rsid w:val="00400076"/>
    <w:rsid w:val="00402A56"/>
    <w:rsid w:val="00406FD1"/>
    <w:rsid w:val="00420F91"/>
    <w:rsid w:val="0042371D"/>
    <w:rsid w:val="00430D72"/>
    <w:rsid w:val="00432364"/>
    <w:rsid w:val="00434CA1"/>
    <w:rsid w:val="004378B1"/>
    <w:rsid w:val="004441CF"/>
    <w:rsid w:val="00444BDF"/>
    <w:rsid w:val="004470C6"/>
    <w:rsid w:val="00447236"/>
    <w:rsid w:val="004505CC"/>
    <w:rsid w:val="00450DB6"/>
    <w:rsid w:val="00451F63"/>
    <w:rsid w:val="00452326"/>
    <w:rsid w:val="0045236E"/>
    <w:rsid w:val="0045272F"/>
    <w:rsid w:val="004556E7"/>
    <w:rsid w:val="0045719D"/>
    <w:rsid w:val="00460B27"/>
    <w:rsid w:val="00465436"/>
    <w:rsid w:val="00465CCA"/>
    <w:rsid w:val="00471C67"/>
    <w:rsid w:val="004724AC"/>
    <w:rsid w:val="00474EA6"/>
    <w:rsid w:val="004755FD"/>
    <w:rsid w:val="00481936"/>
    <w:rsid w:val="00486313"/>
    <w:rsid w:val="00494B6E"/>
    <w:rsid w:val="00494F63"/>
    <w:rsid w:val="00497117"/>
    <w:rsid w:val="0049772F"/>
    <w:rsid w:val="004A3055"/>
    <w:rsid w:val="004A3119"/>
    <w:rsid w:val="004A4F81"/>
    <w:rsid w:val="004B0E18"/>
    <w:rsid w:val="004B2BFB"/>
    <w:rsid w:val="004B4388"/>
    <w:rsid w:val="004C0660"/>
    <w:rsid w:val="004C3065"/>
    <w:rsid w:val="004C3F6A"/>
    <w:rsid w:val="004C7320"/>
    <w:rsid w:val="004C7557"/>
    <w:rsid w:val="004C7D9B"/>
    <w:rsid w:val="004D1E92"/>
    <w:rsid w:val="004E0871"/>
    <w:rsid w:val="004E3079"/>
    <w:rsid w:val="004E40AC"/>
    <w:rsid w:val="004E56A1"/>
    <w:rsid w:val="004E66F4"/>
    <w:rsid w:val="00501C42"/>
    <w:rsid w:val="005032B8"/>
    <w:rsid w:val="00507461"/>
    <w:rsid w:val="00507E45"/>
    <w:rsid w:val="00513702"/>
    <w:rsid w:val="00514E1A"/>
    <w:rsid w:val="005160F7"/>
    <w:rsid w:val="005162A4"/>
    <w:rsid w:val="00517E13"/>
    <w:rsid w:val="005235F7"/>
    <w:rsid w:val="00526FC8"/>
    <w:rsid w:val="0053039F"/>
    <w:rsid w:val="00537DC5"/>
    <w:rsid w:val="00540AE2"/>
    <w:rsid w:val="005423AD"/>
    <w:rsid w:val="00545176"/>
    <w:rsid w:val="00550DBE"/>
    <w:rsid w:val="0055386F"/>
    <w:rsid w:val="00553F84"/>
    <w:rsid w:val="00555A53"/>
    <w:rsid w:val="00557285"/>
    <w:rsid w:val="005624DC"/>
    <w:rsid w:val="005624E0"/>
    <w:rsid w:val="00563FF4"/>
    <w:rsid w:val="00565395"/>
    <w:rsid w:val="00567057"/>
    <w:rsid w:val="005674FA"/>
    <w:rsid w:val="00567ABF"/>
    <w:rsid w:val="00572489"/>
    <w:rsid w:val="00574690"/>
    <w:rsid w:val="00575C64"/>
    <w:rsid w:val="005807F2"/>
    <w:rsid w:val="00583748"/>
    <w:rsid w:val="00583FA9"/>
    <w:rsid w:val="0059004B"/>
    <w:rsid w:val="00591240"/>
    <w:rsid w:val="00591A99"/>
    <w:rsid w:val="00594191"/>
    <w:rsid w:val="005956C0"/>
    <w:rsid w:val="005A27BC"/>
    <w:rsid w:val="005A72CA"/>
    <w:rsid w:val="005B566F"/>
    <w:rsid w:val="005B6854"/>
    <w:rsid w:val="005C19AD"/>
    <w:rsid w:val="005C217F"/>
    <w:rsid w:val="005C35DB"/>
    <w:rsid w:val="005C6D67"/>
    <w:rsid w:val="005D286B"/>
    <w:rsid w:val="005D2DDE"/>
    <w:rsid w:val="005D49A6"/>
    <w:rsid w:val="005D50F8"/>
    <w:rsid w:val="005E3E94"/>
    <w:rsid w:val="005E5E5F"/>
    <w:rsid w:val="005F4B58"/>
    <w:rsid w:val="005F5F25"/>
    <w:rsid w:val="006015B7"/>
    <w:rsid w:val="00602EF1"/>
    <w:rsid w:val="006118E3"/>
    <w:rsid w:val="00614F9D"/>
    <w:rsid w:val="006233C3"/>
    <w:rsid w:val="00624319"/>
    <w:rsid w:val="00630F27"/>
    <w:rsid w:val="00633BAD"/>
    <w:rsid w:val="006430A0"/>
    <w:rsid w:val="006532EC"/>
    <w:rsid w:val="006538A3"/>
    <w:rsid w:val="0065680D"/>
    <w:rsid w:val="00660A28"/>
    <w:rsid w:val="00660E61"/>
    <w:rsid w:val="00660F1F"/>
    <w:rsid w:val="00662129"/>
    <w:rsid w:val="00663033"/>
    <w:rsid w:val="00663CC3"/>
    <w:rsid w:val="006670F7"/>
    <w:rsid w:val="006672FF"/>
    <w:rsid w:val="00671C37"/>
    <w:rsid w:val="00673F8A"/>
    <w:rsid w:val="00676A16"/>
    <w:rsid w:val="006771C8"/>
    <w:rsid w:val="006779E2"/>
    <w:rsid w:val="006827EF"/>
    <w:rsid w:val="00683132"/>
    <w:rsid w:val="006862EE"/>
    <w:rsid w:val="00686E25"/>
    <w:rsid w:val="00696D22"/>
    <w:rsid w:val="00696DD6"/>
    <w:rsid w:val="006A1767"/>
    <w:rsid w:val="006A273C"/>
    <w:rsid w:val="006A2ECC"/>
    <w:rsid w:val="006B5735"/>
    <w:rsid w:val="006C1B30"/>
    <w:rsid w:val="006C260B"/>
    <w:rsid w:val="006C7394"/>
    <w:rsid w:val="006D1DBA"/>
    <w:rsid w:val="006D27DD"/>
    <w:rsid w:val="006D68A9"/>
    <w:rsid w:val="006D7080"/>
    <w:rsid w:val="006D7ED5"/>
    <w:rsid w:val="006E098D"/>
    <w:rsid w:val="006E4BEB"/>
    <w:rsid w:val="006E58C7"/>
    <w:rsid w:val="006E678A"/>
    <w:rsid w:val="006F0646"/>
    <w:rsid w:val="006F76D2"/>
    <w:rsid w:val="007011A9"/>
    <w:rsid w:val="007029A6"/>
    <w:rsid w:val="007152C9"/>
    <w:rsid w:val="00716338"/>
    <w:rsid w:val="00720A5C"/>
    <w:rsid w:val="00721C97"/>
    <w:rsid w:val="007273CB"/>
    <w:rsid w:val="00732276"/>
    <w:rsid w:val="007360AD"/>
    <w:rsid w:val="0073674B"/>
    <w:rsid w:val="00737ACD"/>
    <w:rsid w:val="00744323"/>
    <w:rsid w:val="007502D0"/>
    <w:rsid w:val="007507F8"/>
    <w:rsid w:val="00752414"/>
    <w:rsid w:val="00753E7C"/>
    <w:rsid w:val="00757963"/>
    <w:rsid w:val="00760804"/>
    <w:rsid w:val="00763194"/>
    <w:rsid w:val="007631DD"/>
    <w:rsid w:val="007712C1"/>
    <w:rsid w:val="00772A7B"/>
    <w:rsid w:val="00775C77"/>
    <w:rsid w:val="007856B5"/>
    <w:rsid w:val="0079377D"/>
    <w:rsid w:val="00794CA1"/>
    <w:rsid w:val="007A0AD6"/>
    <w:rsid w:val="007A41F5"/>
    <w:rsid w:val="007A5DE6"/>
    <w:rsid w:val="007A67CF"/>
    <w:rsid w:val="007A7457"/>
    <w:rsid w:val="007B0E66"/>
    <w:rsid w:val="007B155A"/>
    <w:rsid w:val="007B2047"/>
    <w:rsid w:val="007B331A"/>
    <w:rsid w:val="007C2B53"/>
    <w:rsid w:val="007C7A1D"/>
    <w:rsid w:val="007D2B6F"/>
    <w:rsid w:val="007D4B24"/>
    <w:rsid w:val="007D572B"/>
    <w:rsid w:val="007D660D"/>
    <w:rsid w:val="007E1B2B"/>
    <w:rsid w:val="007E399D"/>
    <w:rsid w:val="007E467B"/>
    <w:rsid w:val="007E7EA8"/>
    <w:rsid w:val="007F0CD6"/>
    <w:rsid w:val="007F1FA9"/>
    <w:rsid w:val="007F32AF"/>
    <w:rsid w:val="007F4732"/>
    <w:rsid w:val="007F4B5E"/>
    <w:rsid w:val="008011B8"/>
    <w:rsid w:val="0080311D"/>
    <w:rsid w:val="00803A6E"/>
    <w:rsid w:val="0080465D"/>
    <w:rsid w:val="00804F4B"/>
    <w:rsid w:val="00805339"/>
    <w:rsid w:val="00805913"/>
    <w:rsid w:val="00812105"/>
    <w:rsid w:val="00814798"/>
    <w:rsid w:val="008171CA"/>
    <w:rsid w:val="00822115"/>
    <w:rsid w:val="00836A6B"/>
    <w:rsid w:val="008434EC"/>
    <w:rsid w:val="008437E5"/>
    <w:rsid w:val="008451CA"/>
    <w:rsid w:val="0084542F"/>
    <w:rsid w:val="0084623E"/>
    <w:rsid w:val="0084701B"/>
    <w:rsid w:val="008537CB"/>
    <w:rsid w:val="00855E32"/>
    <w:rsid w:val="008570C5"/>
    <w:rsid w:val="00860475"/>
    <w:rsid w:val="0086096E"/>
    <w:rsid w:val="0086358F"/>
    <w:rsid w:val="00864824"/>
    <w:rsid w:val="00864A9F"/>
    <w:rsid w:val="008665D2"/>
    <w:rsid w:val="0087068E"/>
    <w:rsid w:val="008742CD"/>
    <w:rsid w:val="00874E88"/>
    <w:rsid w:val="00875C26"/>
    <w:rsid w:val="0087667C"/>
    <w:rsid w:val="00881381"/>
    <w:rsid w:val="00884E2F"/>
    <w:rsid w:val="008854F2"/>
    <w:rsid w:val="00892A9E"/>
    <w:rsid w:val="00894A7F"/>
    <w:rsid w:val="008978BB"/>
    <w:rsid w:val="008A3EE4"/>
    <w:rsid w:val="008A6F17"/>
    <w:rsid w:val="008B2894"/>
    <w:rsid w:val="008B28BB"/>
    <w:rsid w:val="008B659D"/>
    <w:rsid w:val="008C1E75"/>
    <w:rsid w:val="008D23CD"/>
    <w:rsid w:val="008D73B2"/>
    <w:rsid w:val="008D781B"/>
    <w:rsid w:val="008E17A5"/>
    <w:rsid w:val="008E26F5"/>
    <w:rsid w:val="008E4F23"/>
    <w:rsid w:val="008E5FFC"/>
    <w:rsid w:val="008F6829"/>
    <w:rsid w:val="008F69D4"/>
    <w:rsid w:val="008F6AB5"/>
    <w:rsid w:val="00900A2B"/>
    <w:rsid w:val="00902B1A"/>
    <w:rsid w:val="0090540E"/>
    <w:rsid w:val="00905AB0"/>
    <w:rsid w:val="00905EB2"/>
    <w:rsid w:val="00906EB8"/>
    <w:rsid w:val="00911CC3"/>
    <w:rsid w:val="00920672"/>
    <w:rsid w:val="00921869"/>
    <w:rsid w:val="00922B63"/>
    <w:rsid w:val="00923723"/>
    <w:rsid w:val="00934AE7"/>
    <w:rsid w:val="00936BD2"/>
    <w:rsid w:val="00942FF2"/>
    <w:rsid w:val="00943FC0"/>
    <w:rsid w:val="009518F0"/>
    <w:rsid w:val="00953F8F"/>
    <w:rsid w:val="00955866"/>
    <w:rsid w:val="009615CC"/>
    <w:rsid w:val="00961E26"/>
    <w:rsid w:val="0096466F"/>
    <w:rsid w:val="009666D8"/>
    <w:rsid w:val="0097042D"/>
    <w:rsid w:val="00970A2C"/>
    <w:rsid w:val="00971115"/>
    <w:rsid w:val="009719D6"/>
    <w:rsid w:val="009742DF"/>
    <w:rsid w:val="00976B2D"/>
    <w:rsid w:val="00980696"/>
    <w:rsid w:val="00982900"/>
    <w:rsid w:val="00985353"/>
    <w:rsid w:val="00985ADF"/>
    <w:rsid w:val="009921C4"/>
    <w:rsid w:val="00994A71"/>
    <w:rsid w:val="009A057E"/>
    <w:rsid w:val="009A1ED4"/>
    <w:rsid w:val="009A43DA"/>
    <w:rsid w:val="009A487C"/>
    <w:rsid w:val="009A4F09"/>
    <w:rsid w:val="009A5BC9"/>
    <w:rsid w:val="009A6CCF"/>
    <w:rsid w:val="009B33A4"/>
    <w:rsid w:val="009B42F5"/>
    <w:rsid w:val="009C1030"/>
    <w:rsid w:val="009C32F9"/>
    <w:rsid w:val="009C727F"/>
    <w:rsid w:val="009D7949"/>
    <w:rsid w:val="009E3AE4"/>
    <w:rsid w:val="009E45C6"/>
    <w:rsid w:val="009F182F"/>
    <w:rsid w:val="009F3714"/>
    <w:rsid w:val="00A02014"/>
    <w:rsid w:val="00A02BB0"/>
    <w:rsid w:val="00A02C3B"/>
    <w:rsid w:val="00A0472D"/>
    <w:rsid w:val="00A05001"/>
    <w:rsid w:val="00A074E3"/>
    <w:rsid w:val="00A07531"/>
    <w:rsid w:val="00A11760"/>
    <w:rsid w:val="00A14D0D"/>
    <w:rsid w:val="00A1785B"/>
    <w:rsid w:val="00A224E9"/>
    <w:rsid w:val="00A26A87"/>
    <w:rsid w:val="00A33CF0"/>
    <w:rsid w:val="00A35798"/>
    <w:rsid w:val="00A36396"/>
    <w:rsid w:val="00A37935"/>
    <w:rsid w:val="00A436FD"/>
    <w:rsid w:val="00A45E65"/>
    <w:rsid w:val="00A4655E"/>
    <w:rsid w:val="00A47E0A"/>
    <w:rsid w:val="00A506BC"/>
    <w:rsid w:val="00A53364"/>
    <w:rsid w:val="00A53D36"/>
    <w:rsid w:val="00A57369"/>
    <w:rsid w:val="00A60F96"/>
    <w:rsid w:val="00A61D8D"/>
    <w:rsid w:val="00A62832"/>
    <w:rsid w:val="00A63BB8"/>
    <w:rsid w:val="00A64EB2"/>
    <w:rsid w:val="00A65C0B"/>
    <w:rsid w:val="00A73829"/>
    <w:rsid w:val="00A73925"/>
    <w:rsid w:val="00A76D7B"/>
    <w:rsid w:val="00A77AE0"/>
    <w:rsid w:val="00A81B86"/>
    <w:rsid w:val="00A84BC1"/>
    <w:rsid w:val="00A857CE"/>
    <w:rsid w:val="00A86DD3"/>
    <w:rsid w:val="00A9685C"/>
    <w:rsid w:val="00AA12D8"/>
    <w:rsid w:val="00AB029B"/>
    <w:rsid w:val="00AB281D"/>
    <w:rsid w:val="00AB3EA1"/>
    <w:rsid w:val="00AB5C09"/>
    <w:rsid w:val="00AB6995"/>
    <w:rsid w:val="00AB6E1D"/>
    <w:rsid w:val="00AC1DE9"/>
    <w:rsid w:val="00AC2A02"/>
    <w:rsid w:val="00AC59BE"/>
    <w:rsid w:val="00AC6E07"/>
    <w:rsid w:val="00AD1FC9"/>
    <w:rsid w:val="00AD35E3"/>
    <w:rsid w:val="00AE139E"/>
    <w:rsid w:val="00AE1585"/>
    <w:rsid w:val="00AE3868"/>
    <w:rsid w:val="00AF0225"/>
    <w:rsid w:val="00AF5025"/>
    <w:rsid w:val="00AF65B4"/>
    <w:rsid w:val="00AF6A8D"/>
    <w:rsid w:val="00AF7D85"/>
    <w:rsid w:val="00B00D63"/>
    <w:rsid w:val="00B01F9C"/>
    <w:rsid w:val="00B067C9"/>
    <w:rsid w:val="00B06EC1"/>
    <w:rsid w:val="00B07CAB"/>
    <w:rsid w:val="00B10E58"/>
    <w:rsid w:val="00B1432C"/>
    <w:rsid w:val="00B159AD"/>
    <w:rsid w:val="00B16AF5"/>
    <w:rsid w:val="00B249AD"/>
    <w:rsid w:val="00B2628C"/>
    <w:rsid w:val="00B26CBF"/>
    <w:rsid w:val="00B330DB"/>
    <w:rsid w:val="00B37251"/>
    <w:rsid w:val="00B441B5"/>
    <w:rsid w:val="00B4702C"/>
    <w:rsid w:val="00B475AD"/>
    <w:rsid w:val="00B47AA1"/>
    <w:rsid w:val="00B514AA"/>
    <w:rsid w:val="00B52B14"/>
    <w:rsid w:val="00B5413E"/>
    <w:rsid w:val="00B54BB9"/>
    <w:rsid w:val="00B57AE4"/>
    <w:rsid w:val="00B663C5"/>
    <w:rsid w:val="00B67B2A"/>
    <w:rsid w:val="00B709C0"/>
    <w:rsid w:val="00B76A50"/>
    <w:rsid w:val="00B80D9F"/>
    <w:rsid w:val="00B81127"/>
    <w:rsid w:val="00B86128"/>
    <w:rsid w:val="00B92A0C"/>
    <w:rsid w:val="00B95564"/>
    <w:rsid w:val="00BA17BA"/>
    <w:rsid w:val="00BA35F9"/>
    <w:rsid w:val="00BA5776"/>
    <w:rsid w:val="00BB15C0"/>
    <w:rsid w:val="00BB2004"/>
    <w:rsid w:val="00BB36EB"/>
    <w:rsid w:val="00BB6D37"/>
    <w:rsid w:val="00BB6E1E"/>
    <w:rsid w:val="00BB7BFC"/>
    <w:rsid w:val="00BC1551"/>
    <w:rsid w:val="00BC7043"/>
    <w:rsid w:val="00BC7BBF"/>
    <w:rsid w:val="00BD29D4"/>
    <w:rsid w:val="00BD6CBC"/>
    <w:rsid w:val="00BD6FBE"/>
    <w:rsid w:val="00BD79BC"/>
    <w:rsid w:val="00BE238C"/>
    <w:rsid w:val="00BE2957"/>
    <w:rsid w:val="00BE5178"/>
    <w:rsid w:val="00BE6C28"/>
    <w:rsid w:val="00C108D5"/>
    <w:rsid w:val="00C11716"/>
    <w:rsid w:val="00C1386B"/>
    <w:rsid w:val="00C15421"/>
    <w:rsid w:val="00C15DF2"/>
    <w:rsid w:val="00C232C1"/>
    <w:rsid w:val="00C23C36"/>
    <w:rsid w:val="00C24B81"/>
    <w:rsid w:val="00C25220"/>
    <w:rsid w:val="00C31CAA"/>
    <w:rsid w:val="00C369AA"/>
    <w:rsid w:val="00C414F3"/>
    <w:rsid w:val="00C41D9B"/>
    <w:rsid w:val="00C47368"/>
    <w:rsid w:val="00C65198"/>
    <w:rsid w:val="00C65F58"/>
    <w:rsid w:val="00C7140A"/>
    <w:rsid w:val="00C736BE"/>
    <w:rsid w:val="00C739B9"/>
    <w:rsid w:val="00C80151"/>
    <w:rsid w:val="00C92F48"/>
    <w:rsid w:val="00C93F70"/>
    <w:rsid w:val="00C96E1E"/>
    <w:rsid w:val="00C97C9C"/>
    <w:rsid w:val="00CA4E4E"/>
    <w:rsid w:val="00CA7629"/>
    <w:rsid w:val="00CA79C2"/>
    <w:rsid w:val="00CB0F82"/>
    <w:rsid w:val="00CC11BD"/>
    <w:rsid w:val="00CC4928"/>
    <w:rsid w:val="00CC512A"/>
    <w:rsid w:val="00CC6191"/>
    <w:rsid w:val="00CC642A"/>
    <w:rsid w:val="00CD281D"/>
    <w:rsid w:val="00CD31FA"/>
    <w:rsid w:val="00CE0A64"/>
    <w:rsid w:val="00CE1B7F"/>
    <w:rsid w:val="00CE2405"/>
    <w:rsid w:val="00CE3047"/>
    <w:rsid w:val="00CE7454"/>
    <w:rsid w:val="00CE793F"/>
    <w:rsid w:val="00CF1EAF"/>
    <w:rsid w:val="00CF260A"/>
    <w:rsid w:val="00CF6B2E"/>
    <w:rsid w:val="00D00179"/>
    <w:rsid w:val="00D07531"/>
    <w:rsid w:val="00D240F5"/>
    <w:rsid w:val="00D25452"/>
    <w:rsid w:val="00D259B0"/>
    <w:rsid w:val="00D37726"/>
    <w:rsid w:val="00D4286C"/>
    <w:rsid w:val="00D42900"/>
    <w:rsid w:val="00D45D7A"/>
    <w:rsid w:val="00D45F34"/>
    <w:rsid w:val="00D473D6"/>
    <w:rsid w:val="00D4773E"/>
    <w:rsid w:val="00D55CEB"/>
    <w:rsid w:val="00D56786"/>
    <w:rsid w:val="00D61B07"/>
    <w:rsid w:val="00D64874"/>
    <w:rsid w:val="00D6488E"/>
    <w:rsid w:val="00D74B38"/>
    <w:rsid w:val="00D846D1"/>
    <w:rsid w:val="00D84D37"/>
    <w:rsid w:val="00D8546A"/>
    <w:rsid w:val="00D9220D"/>
    <w:rsid w:val="00D942DC"/>
    <w:rsid w:val="00D97681"/>
    <w:rsid w:val="00DA0545"/>
    <w:rsid w:val="00DA3C1F"/>
    <w:rsid w:val="00DA6441"/>
    <w:rsid w:val="00DA72A9"/>
    <w:rsid w:val="00DB0DE7"/>
    <w:rsid w:val="00DC04FF"/>
    <w:rsid w:val="00DC0C68"/>
    <w:rsid w:val="00DC2636"/>
    <w:rsid w:val="00DC342D"/>
    <w:rsid w:val="00DC4B46"/>
    <w:rsid w:val="00DC5319"/>
    <w:rsid w:val="00DD1A11"/>
    <w:rsid w:val="00DD1B25"/>
    <w:rsid w:val="00DD1D89"/>
    <w:rsid w:val="00DD7418"/>
    <w:rsid w:val="00DE4305"/>
    <w:rsid w:val="00DE50CA"/>
    <w:rsid w:val="00DE7B48"/>
    <w:rsid w:val="00DF5524"/>
    <w:rsid w:val="00DF7A89"/>
    <w:rsid w:val="00E02208"/>
    <w:rsid w:val="00E0378C"/>
    <w:rsid w:val="00E05D58"/>
    <w:rsid w:val="00E0770F"/>
    <w:rsid w:val="00E12326"/>
    <w:rsid w:val="00E1464B"/>
    <w:rsid w:val="00E14C01"/>
    <w:rsid w:val="00E17C16"/>
    <w:rsid w:val="00E202D4"/>
    <w:rsid w:val="00E205F9"/>
    <w:rsid w:val="00E22C9B"/>
    <w:rsid w:val="00E2489F"/>
    <w:rsid w:val="00E25C0F"/>
    <w:rsid w:val="00E27025"/>
    <w:rsid w:val="00E3382E"/>
    <w:rsid w:val="00E33D39"/>
    <w:rsid w:val="00E34A2B"/>
    <w:rsid w:val="00E34C3F"/>
    <w:rsid w:val="00E34D90"/>
    <w:rsid w:val="00E40282"/>
    <w:rsid w:val="00E464C5"/>
    <w:rsid w:val="00E476A4"/>
    <w:rsid w:val="00E47EFD"/>
    <w:rsid w:val="00E5055C"/>
    <w:rsid w:val="00E5147B"/>
    <w:rsid w:val="00E55489"/>
    <w:rsid w:val="00E571E1"/>
    <w:rsid w:val="00E6360B"/>
    <w:rsid w:val="00E71481"/>
    <w:rsid w:val="00E718F1"/>
    <w:rsid w:val="00E72FAA"/>
    <w:rsid w:val="00E73594"/>
    <w:rsid w:val="00E7758D"/>
    <w:rsid w:val="00E80597"/>
    <w:rsid w:val="00E812B6"/>
    <w:rsid w:val="00E81986"/>
    <w:rsid w:val="00E81BE4"/>
    <w:rsid w:val="00E82F62"/>
    <w:rsid w:val="00E8369A"/>
    <w:rsid w:val="00E839F3"/>
    <w:rsid w:val="00E83DFC"/>
    <w:rsid w:val="00E85888"/>
    <w:rsid w:val="00E85DC0"/>
    <w:rsid w:val="00E87279"/>
    <w:rsid w:val="00E9078A"/>
    <w:rsid w:val="00E9394D"/>
    <w:rsid w:val="00E95B65"/>
    <w:rsid w:val="00E95E44"/>
    <w:rsid w:val="00E96ACE"/>
    <w:rsid w:val="00EB3B90"/>
    <w:rsid w:val="00EC02D3"/>
    <w:rsid w:val="00EC3C69"/>
    <w:rsid w:val="00EC5B9C"/>
    <w:rsid w:val="00EC5D62"/>
    <w:rsid w:val="00EC5E1F"/>
    <w:rsid w:val="00EF1B8D"/>
    <w:rsid w:val="00EF41FD"/>
    <w:rsid w:val="00F00B40"/>
    <w:rsid w:val="00F017BF"/>
    <w:rsid w:val="00F040B4"/>
    <w:rsid w:val="00F042D0"/>
    <w:rsid w:val="00F05442"/>
    <w:rsid w:val="00F07C23"/>
    <w:rsid w:val="00F07FB8"/>
    <w:rsid w:val="00F114C0"/>
    <w:rsid w:val="00F12873"/>
    <w:rsid w:val="00F17835"/>
    <w:rsid w:val="00F20949"/>
    <w:rsid w:val="00F2129E"/>
    <w:rsid w:val="00F31C3C"/>
    <w:rsid w:val="00F32391"/>
    <w:rsid w:val="00F3546D"/>
    <w:rsid w:val="00F40959"/>
    <w:rsid w:val="00F40E41"/>
    <w:rsid w:val="00F41EB5"/>
    <w:rsid w:val="00F44183"/>
    <w:rsid w:val="00F472D5"/>
    <w:rsid w:val="00F47621"/>
    <w:rsid w:val="00F50B83"/>
    <w:rsid w:val="00F53173"/>
    <w:rsid w:val="00F56594"/>
    <w:rsid w:val="00F62008"/>
    <w:rsid w:val="00F6762F"/>
    <w:rsid w:val="00F72E45"/>
    <w:rsid w:val="00F74FBE"/>
    <w:rsid w:val="00F757A4"/>
    <w:rsid w:val="00F80EF9"/>
    <w:rsid w:val="00F85985"/>
    <w:rsid w:val="00F91C8E"/>
    <w:rsid w:val="00F955B2"/>
    <w:rsid w:val="00F958A0"/>
    <w:rsid w:val="00FA173D"/>
    <w:rsid w:val="00FA185E"/>
    <w:rsid w:val="00FA27D1"/>
    <w:rsid w:val="00FA7ED1"/>
    <w:rsid w:val="00FC2D14"/>
    <w:rsid w:val="00FC38EF"/>
    <w:rsid w:val="00FC57B2"/>
    <w:rsid w:val="00FD51C6"/>
    <w:rsid w:val="00FD5AA1"/>
    <w:rsid w:val="00FD6B6C"/>
    <w:rsid w:val="00FD7ACD"/>
    <w:rsid w:val="00FE085E"/>
    <w:rsid w:val="00FE1B2A"/>
    <w:rsid w:val="00FE3AF8"/>
    <w:rsid w:val="5384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92831"/>
  <w15:docId w15:val="{35959A3B-E354-49AF-82FB-CC971CF6A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62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531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531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D78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328B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1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011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62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ellemithellemGitternetz1">
    <w:name w:val="Tabelle mit hellem Gitternetz1"/>
    <w:basedOn w:val="NormaleTabelle"/>
    <w:uiPriority w:val="40"/>
    <w:rsid w:val="00DD74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itternetztabelle1hell1">
    <w:name w:val="Gitternetztabelle 1 hell1"/>
    <w:basedOn w:val="NormaleTabelle"/>
    <w:uiPriority w:val="46"/>
    <w:rsid w:val="006C1B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F9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FE08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E08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E08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08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085E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92F4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F531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31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F53173"/>
    <w:rPr>
      <w:i/>
      <w:iCs/>
      <w:color w:val="404040" w:themeColor="text1" w:themeTint="BF"/>
    </w:rPr>
  </w:style>
  <w:style w:type="character" w:customStyle="1" w:styleId="st">
    <w:name w:val="st"/>
    <w:basedOn w:val="Absatz-Standardschriftart"/>
    <w:rsid w:val="00F53173"/>
  </w:style>
  <w:style w:type="character" w:styleId="Hyperlink">
    <w:name w:val="Hyperlink"/>
    <w:basedOn w:val="Absatz-Standardschriftart"/>
    <w:uiPriority w:val="99"/>
    <w:unhideWhenUsed/>
    <w:rsid w:val="00F53173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F68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68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68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6829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6D7ED5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0034E0"/>
    <w:pPr>
      <w:spacing w:after="0" w:line="240" w:lineRule="auto"/>
    </w:pPr>
  </w:style>
  <w:style w:type="paragraph" w:styleId="KeinLeerraum">
    <w:name w:val="No Spacing"/>
    <w:uiPriority w:val="1"/>
    <w:qFormat/>
    <w:rsid w:val="008D781B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8D781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328B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E386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51F6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451F63"/>
  </w:style>
  <w:style w:type="paragraph" w:styleId="Fuzeile">
    <w:name w:val="footer"/>
    <w:basedOn w:val="Standard"/>
    <w:link w:val="FuzeileZchn"/>
    <w:uiPriority w:val="99"/>
    <w:unhideWhenUsed/>
    <w:rsid w:val="00682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27EF"/>
  </w:style>
  <w:style w:type="character" w:styleId="Seitenzahl">
    <w:name w:val="page number"/>
    <w:basedOn w:val="Absatz-Standardschriftart"/>
    <w:uiPriority w:val="99"/>
    <w:semiHidden/>
    <w:unhideWhenUsed/>
    <w:rsid w:val="006827EF"/>
  </w:style>
  <w:style w:type="paragraph" w:styleId="StandardWeb">
    <w:name w:val="Normal (Web)"/>
    <w:basedOn w:val="Standard"/>
    <w:uiPriority w:val="99"/>
    <w:unhideWhenUsed/>
    <w:rsid w:val="004E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857CE"/>
  </w:style>
  <w:style w:type="paragraph" w:customStyle="1" w:styleId="msonormal0">
    <w:name w:val="msonormal"/>
    <w:basedOn w:val="Standard"/>
    <w:rsid w:val="00166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17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7DD2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A72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AA2DD-D53A-482C-93FC-411EB42AF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ja Mederer</dc:creator>
  <cp:lastModifiedBy>Steffi</cp:lastModifiedBy>
  <cp:revision>7</cp:revision>
  <cp:lastPrinted>2020-04-28T06:17:00Z</cp:lastPrinted>
  <dcterms:created xsi:type="dcterms:W3CDTF">2020-10-08T12:50:00Z</dcterms:created>
  <dcterms:modified xsi:type="dcterms:W3CDTF">2020-10-09T09:13:00Z</dcterms:modified>
</cp:coreProperties>
</file>